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6B274" w14:textId="77777777" w:rsidR="002C44A5" w:rsidRPr="002A1966" w:rsidRDefault="002C44A5" w:rsidP="002C44A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2A1966">
        <w:rPr>
          <w:rFonts w:ascii="Times New Roman" w:hAnsi="Times New Roman" w:cs="Times New Roman" w:hint="eastAsia"/>
          <w:b/>
          <w:bCs/>
        </w:rPr>
        <w:t>Application of predicting risk of cardiovascular disease events equations on postoperative major adverse cardiac and cerebral events for patients undergoing thoracic surgery</w:t>
      </w:r>
    </w:p>
    <w:p w14:paraId="21576D67" w14:textId="77777777" w:rsidR="000A0E2A" w:rsidRPr="002C44A5" w:rsidRDefault="000A0E2A">
      <w:pPr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</w:p>
    <w:p w14:paraId="320CC230" w14:textId="77777777" w:rsidR="000A0E2A" w:rsidRDefault="00000000">
      <w:pPr>
        <w:rPr>
          <w:rFonts w:ascii="Times New Roman" w:hAnsi="Times New Roman" w:cs="Times New Roman"/>
          <w:b/>
          <w:bCs/>
          <w:szCs w:val="22"/>
        </w:rPr>
        <w:sectPr w:rsidR="000A0E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Cs w:val="22"/>
        </w:rPr>
        <w:t xml:space="preserve">Supplement </w:t>
      </w:r>
      <w:r>
        <w:rPr>
          <w:rFonts w:ascii="Times New Roman" w:hAnsi="Times New Roman" w:cs="Times New Roman" w:hint="eastAsia"/>
          <w:b/>
          <w:bCs/>
          <w:szCs w:val="22"/>
        </w:rPr>
        <w:t>T</w:t>
      </w:r>
      <w:r>
        <w:rPr>
          <w:rFonts w:ascii="Times New Roman" w:hAnsi="Times New Roman" w:cs="Times New Roman"/>
          <w:b/>
          <w:bCs/>
          <w:szCs w:val="22"/>
        </w:rPr>
        <w:t>ables</w:t>
      </w:r>
    </w:p>
    <w:p w14:paraId="2E828700" w14:textId="515ADB4B" w:rsidR="000A0E2A" w:rsidRDefault="00000000">
      <w:pPr>
        <w:spacing w:after="0" w:line="480" w:lineRule="auto"/>
        <w:rPr>
          <w:rFonts w:ascii="Times New Roman" w:hAnsi="Times New Roman" w:cs="Times New Roman" w:hint="eastAsia"/>
          <w:b/>
          <w:bCs/>
          <w:szCs w:val="22"/>
        </w:rPr>
      </w:pPr>
      <w:bookmarkStart w:id="0" w:name="_Hlk208256979"/>
      <w:r>
        <w:rPr>
          <w:rFonts w:ascii="Times New Roman" w:hAnsi="Times New Roman" w:cs="Times New Roman"/>
          <w:b/>
          <w:bCs/>
          <w:szCs w:val="22"/>
        </w:rPr>
        <w:lastRenderedPageBreak/>
        <w:t>Table S1 Four PREVENT equations used in this study</w:t>
      </w:r>
      <w:bookmarkEnd w:id="0"/>
      <w:r w:rsidR="002B1C02">
        <w:rPr>
          <w:rFonts w:ascii="Times New Roman" w:hAnsi="Times New Roman" w:cs="Times New Roman" w:hint="eastAsia"/>
          <w:b/>
          <w:bCs/>
          <w:szCs w:val="22"/>
        </w:rPr>
        <w:t>.</w:t>
      </w:r>
    </w:p>
    <w:tbl>
      <w:tblPr>
        <w:tblStyle w:val="af"/>
        <w:tblW w:w="14170" w:type="dxa"/>
        <w:tblLook w:val="04A0" w:firstRow="1" w:lastRow="0" w:firstColumn="1" w:lastColumn="0" w:noHBand="0" w:noVBand="1"/>
      </w:tblPr>
      <w:tblGrid>
        <w:gridCol w:w="1696"/>
        <w:gridCol w:w="6237"/>
        <w:gridCol w:w="6237"/>
      </w:tblGrid>
      <w:tr w:rsidR="000A0E2A" w14:paraId="2956083A" w14:textId="77777777">
        <w:tc>
          <w:tcPr>
            <w:tcW w:w="1696" w:type="dxa"/>
          </w:tcPr>
          <w:p w14:paraId="6081E37D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EVENT Model</w:t>
            </w:r>
          </w:p>
        </w:tc>
        <w:tc>
          <w:tcPr>
            <w:tcW w:w="6237" w:type="dxa"/>
          </w:tcPr>
          <w:p w14:paraId="7201201A" w14:textId="77777777" w:rsidR="000A0E2A" w:rsidRDefault="00000000">
            <w:pPr>
              <w:spacing w:after="0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6237" w:type="dxa"/>
          </w:tcPr>
          <w:p w14:paraId="303982A7" w14:textId="77777777" w:rsidR="000A0E2A" w:rsidRDefault="00000000">
            <w:pPr>
              <w:spacing w:after="0"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</w:tr>
      <w:tr w:rsidR="000A0E2A" w14:paraId="4EEB3859" w14:textId="77777777">
        <w:tc>
          <w:tcPr>
            <w:tcW w:w="1696" w:type="dxa"/>
          </w:tcPr>
          <w:p w14:paraId="64865E74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otal CVD</w:t>
            </w:r>
          </w:p>
        </w:tc>
        <w:tc>
          <w:tcPr>
            <w:tcW w:w="6237" w:type="dxa"/>
          </w:tcPr>
          <w:p w14:paraId="11E269A0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307728 +</w:t>
            </w:r>
          </w:p>
          <w:p w14:paraId="35FADEAA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7939329 * (age - 55) / 10 +</w:t>
            </w:r>
          </w:p>
          <w:p w14:paraId="743CFACB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305239 * ((Tc - HDL)*0.02586 - 3.5) -</w:t>
            </w:r>
          </w:p>
          <w:p w14:paraId="626E322F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606857 * (HDL*0.02586 - 1.3) / 0.3 -</w:t>
            </w:r>
          </w:p>
          <w:p w14:paraId="38881967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2394003 * (pmin (SBP, 110) - 110) / 20 +</w:t>
            </w:r>
          </w:p>
          <w:p w14:paraId="58436693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60078 * (pmax (SBP, 110) - 130) / 20 +</w:t>
            </w:r>
          </w:p>
          <w:p w14:paraId="2CC2ED4B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8667604 * diabetes +</w:t>
            </w:r>
          </w:p>
          <w:p w14:paraId="4D16328F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5360739 * current_smoker +</w:t>
            </w:r>
          </w:p>
          <w:p w14:paraId="679E6965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6045917 * (pmin (eGFR, 60) - 60) / -15 +</w:t>
            </w:r>
          </w:p>
          <w:p w14:paraId="433E328A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433769 * (pmax (eGFR, 60) - 90) / -15 +</w:t>
            </w:r>
          </w:p>
          <w:p w14:paraId="4425B2B9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151672 * anti_hypertensive_med -</w:t>
            </w:r>
          </w:p>
          <w:p w14:paraId="75462DD5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477655 * statin -</w:t>
            </w:r>
          </w:p>
          <w:p w14:paraId="20594149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663612 * anti_hypertensive_med * (pmax (SBP, 110) - 130) / 20 +</w:t>
            </w:r>
          </w:p>
          <w:p w14:paraId="1B2A5F92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197879 * statin * ((Tc - HDL)*0.02586 - 3.5) -</w:t>
            </w:r>
          </w:p>
          <w:p w14:paraId="43A1138B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819715 * (age - 55) / 10 * ((Tc - HDL)*0.02586 - 3.5) +</w:t>
            </w:r>
          </w:p>
          <w:p w14:paraId="15779B7B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306769 * (age - 55) / 10 * (HDL*0.02586 - 1.3) / 0.3 -</w:t>
            </w:r>
          </w:p>
          <w:p w14:paraId="28948B50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946348 * (age - 55) / 10 * (pmax (SBP, 110) - 130) / 20 -</w:t>
            </w:r>
          </w:p>
          <w:p w14:paraId="65B1366E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27057 * (age - 55) / 10 * diabetes -</w:t>
            </w:r>
          </w:p>
          <w:p w14:paraId="5A8206E8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78715 * (age - 55) / 10 * current_smoker -</w:t>
            </w:r>
          </w:p>
          <w:p w14:paraId="494FD02B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637806 * (age - 55) / 10 * (pmin (eGFR, 60) - 60) / -15</w:t>
            </w:r>
          </w:p>
        </w:tc>
        <w:tc>
          <w:tcPr>
            <w:tcW w:w="6237" w:type="dxa"/>
          </w:tcPr>
          <w:p w14:paraId="15F1CBF4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031168 +</w:t>
            </w:r>
          </w:p>
          <w:p w14:paraId="782A0A4E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7688528 * (age - 55) / 10 +</w:t>
            </w:r>
          </w:p>
          <w:p w14:paraId="7FDA5B27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736174 * ((Tc - HDL)*0.02586 - 3.5) -</w:t>
            </w:r>
          </w:p>
          <w:p w14:paraId="76E7DB14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954431 * (HDL*0.02586 - 1.3) / 0.3 -</w:t>
            </w:r>
          </w:p>
          <w:p w14:paraId="37CC8E78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4347345 * (pmin (SBP, 110) - 110) / 20 +</w:t>
            </w:r>
          </w:p>
          <w:p w14:paraId="3D826357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362658 * (pmax (SBP, 110) - 130) / 20 +</w:t>
            </w:r>
          </w:p>
          <w:p w14:paraId="4E29E0F6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7692857 * diabetes +</w:t>
            </w:r>
          </w:p>
          <w:p w14:paraId="37A82DD6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4386871 * current_smoker +</w:t>
            </w:r>
          </w:p>
          <w:p w14:paraId="49F336DE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5378979 * (pmin (eGFR, 60) - 60) / -15 +</w:t>
            </w:r>
          </w:p>
          <w:p w14:paraId="128CD178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164827 * (pmax (eGFR, 60) - 90) / -15 +</w:t>
            </w:r>
          </w:p>
          <w:p w14:paraId="3F4CB4DF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288879 * anti_hypertensive_med -</w:t>
            </w:r>
          </w:p>
          <w:p w14:paraId="7CC3A567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337349 * statin -</w:t>
            </w:r>
          </w:p>
          <w:p w14:paraId="78AD4AD0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475924 * anti_hypertensive_med * (pmax (SBP, 110) - 130) / 20 +</w:t>
            </w:r>
          </w:p>
          <w:p w14:paraId="2B1C0B12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50273 * statin * ((Tc - HDL)*0.02586 - 3.5) -</w:t>
            </w:r>
          </w:p>
          <w:p w14:paraId="6DE16E9A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517874 * (age - 55) / 10 * ((Tc - HDL)*0.02586 - 3.5) +</w:t>
            </w:r>
          </w:p>
          <w:p w14:paraId="7C5D0B91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191169 * (age - 55) / 10 * (HDL*0.02586 - 1.3) / 0.3 -</w:t>
            </w:r>
          </w:p>
          <w:p w14:paraId="1891C32C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049477 * (age - 55) / 10 * (pmax (SBP, 110) - 130) / 20 -</w:t>
            </w:r>
          </w:p>
          <w:p w14:paraId="2AF92E73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2251948 * (age - 55) / 10 * diabetes -</w:t>
            </w:r>
          </w:p>
          <w:p w14:paraId="3477C5D9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895067 * (age - 55) / 10 * current_smoker -</w:t>
            </w:r>
          </w:p>
          <w:p w14:paraId="71EDE807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543702 * (age - 55) / 10 * (pmin (eGFR, 60) - 60) / -15</w:t>
            </w:r>
          </w:p>
        </w:tc>
      </w:tr>
      <w:tr w:rsidR="000A0E2A" w14:paraId="549F22E5" w14:textId="77777777">
        <w:tc>
          <w:tcPr>
            <w:tcW w:w="1696" w:type="dxa"/>
          </w:tcPr>
          <w:p w14:paraId="30DD8613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SCVD</w:t>
            </w:r>
          </w:p>
        </w:tc>
        <w:tc>
          <w:tcPr>
            <w:tcW w:w="6237" w:type="dxa"/>
          </w:tcPr>
          <w:p w14:paraId="3D6D5547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ab/>
              <w:t>-3.819975 +</w:t>
            </w:r>
          </w:p>
          <w:p w14:paraId="266D5E7C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719883 * (age - 55) / 10 +</w:t>
            </w:r>
          </w:p>
          <w:p w14:paraId="4CCE7EC8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176967 * ((Tc - HDL)*0.02586 - 3.5) -</w:t>
            </w:r>
          </w:p>
          <w:p w14:paraId="28E2A04A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51185 * (HDL*0.02586 - 1.3) / 0.3 -</w:t>
            </w:r>
          </w:p>
          <w:p w14:paraId="192C045D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835358 * (pmin (SBP, 110) - 110) / 20 +</w:t>
            </w:r>
          </w:p>
          <w:p w14:paraId="48B01038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592852 * (pmax (SBP, 110) - 130) / 20 +</w:t>
            </w:r>
          </w:p>
          <w:p w14:paraId="256B032C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    0.8348585 * diabetes +</w:t>
            </w:r>
          </w:p>
          <w:p w14:paraId="156565C3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4831078 * current_smoker +</w:t>
            </w:r>
          </w:p>
          <w:p w14:paraId="6DFD94D9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4864619 * (pmin (eGFR, 60) - 60) / -15 +</w:t>
            </w:r>
          </w:p>
          <w:p w14:paraId="34442CB6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397779 * (pmax (eGFR, 60) - 90) / -15 +</w:t>
            </w:r>
          </w:p>
          <w:p w14:paraId="367420E7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2265309 * anti_hypertensive_med -</w:t>
            </w:r>
          </w:p>
          <w:p w14:paraId="201F0F24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592374 * statin -</w:t>
            </w:r>
          </w:p>
          <w:p w14:paraId="6294AE05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395762 * anti_hypertensive_med * (pmax (SBP, 110) - 130) / 20 +</w:t>
            </w:r>
          </w:p>
          <w:p w14:paraId="7CE4DCC4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844423 * statin * ((Tc - HDL)*0.02586 - 3.5) -</w:t>
            </w:r>
          </w:p>
          <w:p w14:paraId="72F63B11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567839 * (age - 55) / 10 * ((Tc - HDL)*0.02586 - 3.5) +</w:t>
            </w:r>
          </w:p>
          <w:p w14:paraId="6B4502B8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325692 * (age - 55) / 10 * (HDL*0.02586 - 1.3) / 0.3 -</w:t>
            </w:r>
          </w:p>
          <w:p w14:paraId="51863D4F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035985 * (age - 55) / 10 * (pmax (SBP, 110) - 130) / 20 -</w:t>
            </w:r>
          </w:p>
          <w:p w14:paraId="25EAF244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2417542 * (age - 55) / 10 * diabetes -</w:t>
            </w:r>
          </w:p>
          <w:p w14:paraId="415CEA21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791142 * (age - 55) / 10 * current_smoker -</w:t>
            </w:r>
          </w:p>
          <w:p w14:paraId="248EBC25" w14:textId="77777777" w:rsidR="000A0E2A" w:rsidRDefault="00000000">
            <w:pPr>
              <w:tabs>
                <w:tab w:val="left" w:pos="940"/>
              </w:tabs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671492 * (age - 55) / 10 * (pmin (eGFR, 60) - 60) / -15</w:t>
            </w:r>
          </w:p>
        </w:tc>
        <w:tc>
          <w:tcPr>
            <w:tcW w:w="6237" w:type="dxa"/>
          </w:tcPr>
          <w:p w14:paraId="12D4AE36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-3.500655 +</w:t>
            </w:r>
          </w:p>
          <w:p w14:paraId="042C0E22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7099847 * (age - 55) / 10 +</w:t>
            </w:r>
          </w:p>
          <w:p w14:paraId="2926F0E4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658663 * ((Tc - HDL)*0.02586 - 3.5) -</w:t>
            </w:r>
          </w:p>
          <w:p w14:paraId="55F419B1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144285 * (HDL*0.02586 - 1.3) / 0.3 -</w:t>
            </w:r>
          </w:p>
          <w:p w14:paraId="108A845A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2837212 * (pmin (SBP, 110) - 110) / 20 +</w:t>
            </w:r>
          </w:p>
          <w:p w14:paraId="2D043D80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239977 * (pmax (SBP, 110) - 130) / 20 +</w:t>
            </w:r>
          </w:p>
          <w:p w14:paraId="16B811F2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    0.7189597 * diabetes +</w:t>
            </w:r>
          </w:p>
          <w:p w14:paraId="2E953E77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956973 * current_smoker +</w:t>
            </w:r>
          </w:p>
          <w:p w14:paraId="2E8A34FF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690075 * (pmin (eGFR, 60) - 60) / -15 +</w:t>
            </w:r>
          </w:p>
          <w:p w14:paraId="071FE558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203619 * (pmax (eGFR, 60) - 90) / -15 +</w:t>
            </w:r>
          </w:p>
          <w:p w14:paraId="6DAE181D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2036522 * anti_hypertensive_med -</w:t>
            </w:r>
          </w:p>
          <w:p w14:paraId="4AE004C0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865581 * statin -</w:t>
            </w:r>
          </w:p>
          <w:p w14:paraId="0F23091A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322916 * anti_hypertensive_med * (pmax (SBP, 110) - 130) / 20 +</w:t>
            </w:r>
          </w:p>
          <w:p w14:paraId="4E20EBA2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14563 * statin * ((Tc - HDL)*0.02586 - 3.5) -</w:t>
            </w:r>
          </w:p>
          <w:p w14:paraId="5FFC80BD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300005 * (age - 55) / 10 * ((Tc - HDL)*0.02586 - 3.5) +</w:t>
            </w:r>
          </w:p>
          <w:p w14:paraId="74E3B929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232747 * (age - 55) / 10 * (HDL*0.02586 - 1.3) / 0.3 -</w:t>
            </w:r>
          </w:p>
          <w:p w14:paraId="5F434650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927024 * (age - 55) / 10 * (pmax (SBP, 110) - 130) / 20 -</w:t>
            </w:r>
          </w:p>
          <w:p w14:paraId="32ED64F9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2018525 * (age - 55) / 10 * diabetes -</w:t>
            </w:r>
          </w:p>
          <w:p w14:paraId="58476C3D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970527 * (age - 55) / 10 * current_smoker -</w:t>
            </w:r>
          </w:p>
          <w:p w14:paraId="47103A73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217081 * (age - 55) / 10 * (pmin (eGFR, 60) - 60) / -15</w:t>
            </w:r>
          </w:p>
        </w:tc>
      </w:tr>
      <w:tr w:rsidR="000A0E2A" w14:paraId="5CCC041F" w14:textId="77777777">
        <w:tc>
          <w:tcPr>
            <w:tcW w:w="1696" w:type="dxa"/>
          </w:tcPr>
          <w:p w14:paraId="780A9237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HF</w:t>
            </w:r>
          </w:p>
        </w:tc>
        <w:tc>
          <w:tcPr>
            <w:tcW w:w="6237" w:type="dxa"/>
          </w:tcPr>
          <w:p w14:paraId="48983ED1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310409 +</w:t>
            </w:r>
          </w:p>
          <w:p w14:paraId="13AEB511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8998235 * (age - 55) / 10 -</w:t>
            </w:r>
          </w:p>
          <w:p w14:paraId="3064F830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4559771 * (pmin (SBP, 110) - 110) / 20 +</w:t>
            </w:r>
          </w:p>
          <w:p w14:paraId="2C9206F5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576505 * (pmax (SBP, 110) - 130) / 20 +</w:t>
            </w:r>
          </w:p>
          <w:p w14:paraId="79219D59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1.038346 * diabetes +</w:t>
            </w:r>
          </w:p>
          <w:p w14:paraId="199E4FF4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583916 * current_smoker -</w:t>
            </w:r>
          </w:p>
          <w:p w14:paraId="696DF76A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072294 * (pmin (BMI, 30) - 25) / 5 +</w:t>
            </w:r>
          </w:p>
          <w:p w14:paraId="3AB98B0E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2997706 * (pmax (BMI, 30) - 30) / 5 +</w:t>
            </w:r>
          </w:p>
          <w:p w14:paraId="7B1860FD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7451638 * (pmin (eGFR, 60) - 60) / -15 +</w:t>
            </w:r>
          </w:p>
          <w:p w14:paraId="714DBFFF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557087 * (pmax (eGFR, 60) - 90) / -15 +</w:t>
            </w:r>
          </w:p>
          <w:p w14:paraId="4ECB7DAA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534442 * anti_hypertensive_med -</w:t>
            </w:r>
          </w:p>
          <w:p w14:paraId="6FA0CF7A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981511 * anti_hypertensive_med * (pmax (SBP, 110) - 130) / 20 -</w:t>
            </w:r>
          </w:p>
          <w:p w14:paraId="07446AAB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946663 * (age - 55) / 10 * (pmax (SBP, 110) - 130) / 20 -</w:t>
            </w:r>
          </w:p>
          <w:p w14:paraId="66BCD299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581041 * (age - 55) / 10 * diabetes -</w:t>
            </w:r>
          </w:p>
          <w:p w14:paraId="74E8256D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159453 * (age - 55) / 10 * current_smoker -</w:t>
            </w:r>
          </w:p>
          <w:p w14:paraId="08F0AB61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    0.003878 * (pmax (BMI, 30) - 30) / 5 -</w:t>
            </w:r>
          </w:p>
          <w:p w14:paraId="13EB678E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884289 * (age - 55) / 10 * (pmin (eGFR, 60) - 60) / -15</w:t>
            </w:r>
          </w:p>
        </w:tc>
        <w:tc>
          <w:tcPr>
            <w:tcW w:w="6237" w:type="dxa"/>
          </w:tcPr>
          <w:p w14:paraId="48F078B8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- 3.946391 +</w:t>
            </w:r>
          </w:p>
          <w:p w14:paraId="4C540548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8972642 * (age - 55) / 10 -</w:t>
            </w:r>
          </w:p>
          <w:p w14:paraId="4E5B7E36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6811466 * (pmin (SBP, 110) - 110) / 20 +</w:t>
            </w:r>
          </w:p>
          <w:p w14:paraId="2705BC67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634461 * (pmax (SBP, 110) - 130) / 20 +</w:t>
            </w:r>
          </w:p>
          <w:p w14:paraId="22198CA4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923776 * diabetes +</w:t>
            </w:r>
          </w:p>
          <w:p w14:paraId="49354585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5023736 * current_smoker -</w:t>
            </w:r>
          </w:p>
          <w:p w14:paraId="1BB8E645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485841 * (pmin (BMI, 30) - 25) / 5 +</w:t>
            </w:r>
          </w:p>
          <w:p w14:paraId="1F66AE93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726929 * (pmax (BMI, 30) - 30) / 5 +</w:t>
            </w:r>
          </w:p>
          <w:p w14:paraId="4143F825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6926917 * (pmin (eGFR, 60) - 60) / -15 +</w:t>
            </w:r>
          </w:p>
          <w:p w14:paraId="67938CDD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251827 * (pmax (eGFR, 60) - 90) / -15 +</w:t>
            </w:r>
          </w:p>
          <w:p w14:paraId="228FE9EE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2980922 * anti_hypertensive_med -</w:t>
            </w:r>
          </w:p>
          <w:p w14:paraId="060E1BAB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497731 * anti_hypertensive_med * (pmax (SBP, 110) - 130) / 20 -</w:t>
            </w:r>
          </w:p>
          <w:p w14:paraId="6648182E" w14:textId="77777777" w:rsidR="000A0E2A" w:rsidRDefault="00000000">
            <w:pPr>
              <w:spacing w:after="0" w:line="280" w:lineRule="exact"/>
              <w:ind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289201 * (age - 55) / 10 * (</w:t>
            </w:r>
          </w:p>
          <w:p w14:paraId="76D48B3A" w14:textId="77777777" w:rsidR="000A0E2A" w:rsidRDefault="00000000">
            <w:pPr>
              <w:spacing w:after="0" w:line="280" w:lineRule="exact"/>
              <w:ind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- 130) / 20 -</w:t>
            </w:r>
          </w:p>
          <w:p w14:paraId="52EE2D33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040924 * (age - 55) / 10 * diabetes -</w:t>
            </w:r>
          </w:p>
          <w:p w14:paraId="1648E48E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    0.1401688 * (age - 55) / 10 * current_smoker -</w:t>
            </w:r>
          </w:p>
          <w:p w14:paraId="0574EC10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068126 * (pmax (BMI, 30) - 30) / 5 -</w:t>
            </w:r>
          </w:p>
          <w:p w14:paraId="7190D86F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797778 * (age - 55) / 10 * (pmin (eGFR, 60) - 60) / -15</w:t>
            </w:r>
          </w:p>
        </w:tc>
      </w:tr>
      <w:tr w:rsidR="000A0E2A" w14:paraId="4B8BBCF9" w14:textId="77777777">
        <w:tc>
          <w:tcPr>
            <w:tcW w:w="1696" w:type="dxa"/>
          </w:tcPr>
          <w:p w14:paraId="19C70563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CHD</w:t>
            </w:r>
          </w:p>
        </w:tc>
        <w:tc>
          <w:tcPr>
            <w:tcW w:w="6237" w:type="dxa"/>
          </w:tcPr>
          <w:p w14:paraId="03265E91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608751 +</w:t>
            </w:r>
          </w:p>
          <w:p w14:paraId="72068B9B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7587146 * (age - 55) / 10 +</w:t>
            </w:r>
          </w:p>
          <w:p w14:paraId="0026BC97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810949 * ((Tc - HDL)*0.02586 - 3.5) -</w:t>
            </w:r>
          </w:p>
          <w:p w14:paraId="691D9A09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2014507 * (HDL*0.02586 - 1.3) / 0.3 -</w:t>
            </w:r>
          </w:p>
          <w:p w14:paraId="2FAB396B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881827 * (pmin (SBP, 110) - 110) / 20 +</w:t>
            </w:r>
          </w:p>
          <w:p w14:paraId="56C6802E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547731 * (pmax (SBP, 110) - 130) / 20 +</w:t>
            </w:r>
          </w:p>
          <w:p w14:paraId="18305B66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9045358 * diabetes +</w:t>
            </w:r>
          </w:p>
          <w:p w14:paraId="122F271B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5410917 * current_smoker +</w:t>
            </w:r>
          </w:p>
          <w:p w14:paraId="35FC027D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5198725 * (pmin (eGFR, 60) - 60) / -15 +</w:t>
            </w:r>
          </w:p>
          <w:p w14:paraId="1FF83A6C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325935 * (pmax (eGFR, 60) - 90) / -15 +</w:t>
            </w:r>
          </w:p>
          <w:p w14:paraId="10E5FFE1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2010642 * anti_hypertensive_med -</w:t>
            </w:r>
          </w:p>
          <w:p w14:paraId="62960885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36195 * statin -</w:t>
            </w:r>
          </w:p>
          <w:p w14:paraId="30D1AF7B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891238 * anti_hypertensive_med * (pmax (SBP, 110) - 130) / 20 +</w:t>
            </w:r>
          </w:p>
          <w:p w14:paraId="7745E15D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750716 * statin * ((Tc - HDL)*0.02586 - 3.5) -</w:t>
            </w:r>
          </w:p>
          <w:p w14:paraId="4EE3AB43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683256 * (age - 55) / 10 * ((Tc - HDL)*0.02586 - 3.5) +</w:t>
            </w:r>
          </w:p>
          <w:p w14:paraId="0F2E1A8F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484755 * (age - 55) / 10 * (HDL*0.02586 - 1.3) / 0.3 -</w:t>
            </w:r>
          </w:p>
          <w:p w14:paraId="76BDA508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898086 * (age - 55) / 10 * (pmax (SBP, 110) - 130) / 20 -</w:t>
            </w:r>
          </w:p>
          <w:p w14:paraId="64710FE0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2569041 * (age - 55) / 10 * diabetes -</w:t>
            </w:r>
          </w:p>
          <w:p w14:paraId="607AFAD6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786607 * (age - 55) / 10 * current_smoker -</w:t>
            </w:r>
          </w:p>
          <w:p w14:paraId="68F5C43F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597513 * (age - 55) / 10 * (pmin (eGFR, 60) - 60) / -15</w:t>
            </w:r>
          </w:p>
        </w:tc>
        <w:tc>
          <w:tcPr>
            <w:tcW w:w="6237" w:type="dxa"/>
          </w:tcPr>
          <w:p w14:paraId="3776A34B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4.156753 +</w:t>
            </w:r>
          </w:p>
          <w:p w14:paraId="5D633821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7423283 * (age - 55) / 10 +</w:t>
            </w:r>
          </w:p>
          <w:p w14:paraId="426D398F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2572109 * ((Tc - HDL)*0.02586 - 3.5) -</w:t>
            </w:r>
          </w:p>
          <w:p w14:paraId="7345E82E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820374 * (HDL*0.02586 - 1.3) / 0.3 -</w:t>
            </w:r>
          </w:p>
          <w:p w14:paraId="5BE9269E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174515 * (pmin (SBP, 110) - 110) / 20 +</w:t>
            </w:r>
          </w:p>
          <w:p w14:paraId="1A7B699F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12778 * (pmax (SBP, 110) - 130) / 20 +</w:t>
            </w:r>
          </w:p>
          <w:p w14:paraId="0B8FB3A9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7485249 * diabetes +</w:t>
            </w:r>
          </w:p>
          <w:p w14:paraId="22EC0508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912047 * current_smoker +</w:t>
            </w:r>
          </w:p>
          <w:p w14:paraId="5389C4F1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376487 * (pmin (eGFR, 60) - 60) / -15 +</w:t>
            </w:r>
          </w:p>
          <w:p w14:paraId="675544DD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193687 * (pmax (eGFR, 60) - 90) / -15 +</w:t>
            </w:r>
          </w:p>
          <w:p w14:paraId="4D3FC107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588199 * anti_hypertensive_med -</w:t>
            </w:r>
          </w:p>
          <w:p w14:paraId="21DD1538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494555 * statin -</w:t>
            </w:r>
          </w:p>
          <w:p w14:paraId="3983B97F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577851 * anti_hypertensive_med * (pmax (SBP, 110) - 130) / 20 +</w:t>
            </w:r>
          </w:p>
          <w:p w14:paraId="0D7000CD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809765 * statin * ((Tc - HDL)*0.02586 - 3.5) -</w:t>
            </w:r>
          </w:p>
          <w:p w14:paraId="1CDB6CC6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517872 * (age - 55) / 10 * ((Tc - HDL)*0.02586 - 3.5) +</w:t>
            </w:r>
          </w:p>
          <w:p w14:paraId="28E8B987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489033 * (age - 55) / 10 * (HDL*0.02586 - 1.3) / 0.3 -</w:t>
            </w:r>
          </w:p>
          <w:p w14:paraId="03224278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850404 * (age - 55) / 10 * (pmax (SBP, 110) - 130) / 20 -</w:t>
            </w:r>
          </w:p>
          <w:p w14:paraId="545CA193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2107552 * (age - 55) / 10 * diabetes -</w:t>
            </w:r>
          </w:p>
          <w:p w14:paraId="00AF7626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1206397 * (age - 55) / 10 * current_smoker -</w:t>
            </w:r>
          </w:p>
          <w:p w14:paraId="66544FF1" w14:textId="77777777" w:rsidR="000A0E2A" w:rsidRDefault="00000000">
            <w:pPr>
              <w:spacing w:after="0" w:line="28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0.07795 * (age - 55) / 10 * (pmin (eGFR, 60) - 60) / -15</w:t>
            </w:r>
          </w:p>
        </w:tc>
      </w:tr>
    </w:tbl>
    <w:p w14:paraId="4ADD7B64" w14:textId="77777777" w:rsidR="000A0E2A" w:rsidRDefault="00000000">
      <w:pPr>
        <w:rPr>
          <w:rFonts w:ascii="Times New Roman" w:hAnsi="Times New Roman" w:cs="Times New Roman"/>
          <w:sz w:val="18"/>
          <w:szCs w:val="18"/>
        </w:rPr>
        <w:sectPr w:rsidR="000A0E2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Abbreviations: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SCVD, atherosclerotic cardiovascular disease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BMI, 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ass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dex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CHD, coronary heart diseas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CVD, cardiovascular diseas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eGFR, </w:t>
      </w:r>
      <w:r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/>
          <w:sz w:val="18"/>
          <w:szCs w:val="18"/>
        </w:rPr>
        <w:t xml:space="preserve">stimated </w:t>
      </w:r>
      <w:r>
        <w:rPr>
          <w:rFonts w:ascii="Times New Roman" w:hAnsi="Times New Roman" w:cs="Times New Roman" w:hint="eastAsia"/>
          <w:sz w:val="18"/>
          <w:szCs w:val="18"/>
        </w:rPr>
        <w:t>g</w:t>
      </w:r>
      <w:r>
        <w:rPr>
          <w:rFonts w:ascii="Times New Roman" w:hAnsi="Times New Roman" w:cs="Times New Roman"/>
          <w:sz w:val="18"/>
          <w:szCs w:val="18"/>
        </w:rPr>
        <w:t xml:space="preserve">lomerular </w:t>
      </w:r>
      <w:r>
        <w:rPr>
          <w:rFonts w:ascii="Times New Roman" w:hAnsi="Times New Roman" w:cs="Times New Roman" w:hint="eastAsia"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>iltration Rat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HDL, </w:t>
      </w:r>
      <w:r>
        <w:rPr>
          <w:rFonts w:ascii="Times New Roman" w:hAnsi="Times New Roman" w:cs="Times New Roman" w:hint="eastAsia"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</w:rPr>
        <w:t>igh-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ensity </w:t>
      </w:r>
      <w:r>
        <w:rPr>
          <w:rFonts w:ascii="Times New Roman" w:hAnsi="Times New Roman" w:cs="Times New Roman" w:hint="eastAsia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ipoprotei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HF, heart failur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PREVENT,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redicting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 xml:space="preserve">isk of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ardiovascular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isease </w:t>
      </w:r>
      <w:r>
        <w:rPr>
          <w:rFonts w:ascii="Times New Roman" w:hAnsi="Times New Roman" w:cs="Times New Roman" w:hint="eastAsia"/>
          <w:sz w:val="18"/>
          <w:szCs w:val="18"/>
        </w:rPr>
        <w:t>event</w:t>
      </w:r>
      <w:r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SBP,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ystolic 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lood </w:t>
      </w:r>
      <w:r>
        <w:rPr>
          <w:rFonts w:ascii="Times New Roman" w:hAnsi="Times New Roman" w:cs="Times New Roman" w:hint="eastAsia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ressur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TC,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otal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holesterol.</w:t>
      </w:r>
    </w:p>
    <w:p w14:paraId="2DD38A7D" w14:textId="6F838079" w:rsidR="000A0E2A" w:rsidRDefault="00000000">
      <w:pPr>
        <w:spacing w:after="0" w:line="240" w:lineRule="auto"/>
        <w:rPr>
          <w:rFonts w:ascii="Times New Roman" w:eastAsia="宋体" w:hAnsi="Times New Roman" w:cs="Times New Roman"/>
          <w:b/>
          <w:bCs/>
          <w:szCs w:val="22"/>
          <w14:ligatures w14:val="none"/>
        </w:rPr>
      </w:pPr>
      <w:bookmarkStart w:id="1" w:name="_Hlk211439946"/>
      <w:r>
        <w:rPr>
          <w:rFonts w:ascii="Times New Roman" w:eastAsia="宋体" w:hAnsi="Times New Roman" w:cs="Times New Roman"/>
          <w:b/>
          <w:bCs/>
          <w:szCs w:val="22"/>
          <w14:ligatures w14:val="none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szCs w:val="22"/>
          <w14:ligatures w14:val="none"/>
        </w:rPr>
        <w:t>S2</w:t>
      </w:r>
      <w:r>
        <w:rPr>
          <w:rFonts w:ascii="Times New Roman" w:eastAsia="宋体" w:hAnsi="Times New Roman" w:cs="Times New Roman"/>
          <w:b/>
          <w:bCs/>
          <w:szCs w:val="22"/>
          <w14:ligatures w14:val="none"/>
        </w:rPr>
        <w:t xml:space="preserve"> Proportions of missing </w:t>
      </w:r>
      <w:r>
        <w:rPr>
          <w:rFonts w:ascii="Times New Roman" w:eastAsia="宋体" w:hAnsi="Times New Roman" w:cs="Times New Roman" w:hint="eastAsia"/>
          <w:b/>
          <w:bCs/>
          <w:szCs w:val="22"/>
          <w14:ligatures w14:val="none"/>
        </w:rPr>
        <w:t>data</w:t>
      </w:r>
      <w:r>
        <w:rPr>
          <w:rFonts w:ascii="Times New Roman" w:eastAsia="宋体" w:hAnsi="Times New Roman" w:cs="Times New Roman"/>
          <w:b/>
          <w:bCs/>
          <w:szCs w:val="22"/>
          <w14:ligatures w14:val="none"/>
        </w:rPr>
        <w:t xml:space="preserve"> for </w:t>
      </w:r>
      <w:r>
        <w:rPr>
          <w:rFonts w:ascii="Times New Roman" w:eastAsia="宋体" w:hAnsi="Times New Roman" w:cs="Times New Roman" w:hint="eastAsia"/>
          <w:b/>
          <w:bCs/>
          <w:szCs w:val="22"/>
          <w14:ligatures w14:val="none"/>
        </w:rPr>
        <w:t>c</w:t>
      </w:r>
      <w:r>
        <w:rPr>
          <w:rFonts w:ascii="Times New Roman" w:eastAsia="宋体" w:hAnsi="Times New Roman" w:cs="Times New Roman"/>
          <w:b/>
          <w:bCs/>
          <w:szCs w:val="22"/>
          <w14:ligatures w14:val="none"/>
        </w:rPr>
        <w:t>ovariates</w:t>
      </w:r>
      <w:r>
        <w:rPr>
          <w:rFonts w:ascii="Times New Roman" w:eastAsia="宋体" w:hAnsi="Times New Roman" w:cs="Times New Roman" w:hint="eastAsia"/>
          <w:b/>
          <w:bCs/>
          <w:szCs w:val="22"/>
          <w14:ligatures w14:val="none"/>
        </w:rPr>
        <w:t xml:space="preserve"> in 1073 included patients. </w:t>
      </w:r>
    </w:p>
    <w:tbl>
      <w:tblPr>
        <w:tblW w:w="4997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6"/>
        <w:gridCol w:w="2764"/>
        <w:gridCol w:w="2566"/>
        <w:gridCol w:w="2244"/>
        <w:gridCol w:w="2320"/>
      </w:tblGrid>
      <w:tr w:rsidR="000A0E2A" w14:paraId="17C6446A" w14:textId="77777777">
        <w:trPr>
          <w:tblHeader/>
        </w:trPr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4AB1D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Variable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538DF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Male missing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3ABD7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Male missing rate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40F01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 xml:space="preserve">Female missing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0602C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Female missing rate</w:t>
            </w:r>
          </w:p>
        </w:tc>
      </w:tr>
      <w:tr w:rsidR="000A0E2A" w14:paraId="260F8419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B547A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hemoglobin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4881C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6986D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269FD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8C0F7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</w:tr>
      <w:tr w:rsidR="000A0E2A" w14:paraId="50AAD6FD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B67AF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platelets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56BAF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0DA83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BA76F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330FB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</w:tr>
      <w:tr w:rsidR="000A0E2A" w14:paraId="52FDD6C7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67E87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white blood cell count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0D9FC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76353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A4BA2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44F96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</w:tr>
      <w:tr w:rsidR="000A0E2A" w14:paraId="2E85BBAA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56D5A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bsolute neutrophil count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10677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1C4F2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D36DA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E3936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</w:tr>
      <w:tr w:rsidR="000A0E2A" w14:paraId="13EBB517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D23BA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eutrophil (%)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06E89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D610C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0FD20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B8075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</w:tr>
      <w:tr w:rsidR="000A0E2A" w14:paraId="1886458D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EE9C1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bsolute lymphocyte count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A6603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82CD9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D5DAB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F44FB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</w:tr>
      <w:tr w:rsidR="000A0E2A" w14:paraId="6C03E273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6E911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lymphocyte (%)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82FE1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1AA92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98917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D207A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</w:tr>
      <w:tr w:rsidR="000A0E2A" w14:paraId="131BF865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358D3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-reactive protein (CRP)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38B04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8F5BD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4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832F9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82FBB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%</w:t>
            </w:r>
          </w:p>
        </w:tc>
      </w:tr>
      <w:tr w:rsidR="000A0E2A" w14:paraId="36C0E92B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4FDE7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procalcitonin (PCT)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D5E22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128AC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6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24506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EB84C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4%</w:t>
            </w:r>
          </w:p>
        </w:tc>
      </w:tr>
      <w:tr w:rsidR="000A0E2A" w14:paraId="09F2F532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DDAE2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triglycerides (TG)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2D5CA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05703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2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6E382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2CEC2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7%</w:t>
            </w:r>
          </w:p>
        </w:tc>
      </w:tr>
      <w:tr w:rsidR="000A0E2A" w14:paraId="559B6ABC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5376F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low-density lipoprotein (LDL)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C86F9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2DCA4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2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765DC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B5A14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7%</w:t>
            </w:r>
          </w:p>
        </w:tc>
      </w:tr>
      <w:tr w:rsidR="000A0E2A" w14:paraId="7F0C4B27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A9459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lbumin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A034F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DB388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D4D55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CA96C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</w:tr>
      <w:tr w:rsidR="000A0E2A" w14:paraId="7592701F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C1CD8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prothrombin time (PT)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B3FBF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93B7C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BC742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80631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%</w:t>
            </w:r>
          </w:p>
        </w:tc>
      </w:tr>
      <w:tr w:rsidR="000A0E2A" w14:paraId="09E3DB85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44BE0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ctivated partial thromboplastin time (APTT)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F9889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B702C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B2EDC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196D3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%</w:t>
            </w:r>
          </w:p>
        </w:tc>
      </w:tr>
      <w:tr w:rsidR="000A0E2A" w14:paraId="3DA44319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94002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glycated hemoglobin (HbA1c)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9332A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CB312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25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E60B9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19956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19%</w:t>
            </w:r>
          </w:p>
        </w:tc>
      </w:tr>
      <w:tr w:rsidR="000A0E2A" w14:paraId="6C45DD46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EDB2A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lastRenderedPageBreak/>
              <w:t>glucose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AC63C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39574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5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9830C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5193C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6%</w:t>
            </w:r>
          </w:p>
        </w:tc>
      </w:tr>
      <w:tr w:rsidR="000A0E2A" w14:paraId="5A9D8C04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6B566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N-terminal pro-B-type natriuretic peptide (NT-proBNP)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9E457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9D917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24</w:t>
            </w: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A0804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2784A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8%</w:t>
            </w:r>
          </w:p>
        </w:tc>
      </w:tr>
      <w:tr w:rsidR="000A0E2A" w14:paraId="1FF9B943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16D30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trial arrhythmia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6AE51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A3823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860F7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CE428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</w:tr>
      <w:tr w:rsidR="000A0E2A" w14:paraId="1A8E2818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4F3F0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rrhythmia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F2BA8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AB455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4F4B9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D40DD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</w:tr>
      <w:tr w:rsidR="000A0E2A" w14:paraId="732795F7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4D0F9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spirin use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1B965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248D5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0F803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73C78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</w:tr>
      <w:tr w:rsidR="000A0E2A" w14:paraId="67C0FBD2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124C8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current drinking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CF6D5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60B9D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875C0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A4049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</w:tr>
      <w:tr w:rsidR="000A0E2A" w14:paraId="15767D79" w14:textId="77777777">
        <w:tc>
          <w:tcPr>
            <w:tcW w:w="145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9962E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American Society of Anesthesiologists (ASA) Physical Status</w:t>
            </w:r>
          </w:p>
        </w:tc>
        <w:tc>
          <w:tcPr>
            <w:tcW w:w="991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35C52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20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98824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  <w:tc>
          <w:tcPr>
            <w:tcW w:w="805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87219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32" w:type="pc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DD238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14:ligatures w14:val="none"/>
              </w:rPr>
              <w:t>0%</w:t>
            </w:r>
          </w:p>
        </w:tc>
      </w:tr>
    </w:tbl>
    <w:p w14:paraId="7DB8373C" w14:textId="77777777" w:rsidR="000A0E2A" w:rsidRDefault="000A0E2A">
      <w:pPr>
        <w:rPr>
          <w:rFonts w:ascii="Times New Roman" w:hAnsi="Times New Roman" w:cs="Times New Roman"/>
          <w:b/>
          <w:bCs/>
          <w:szCs w:val="22"/>
        </w:rPr>
        <w:sectPr w:rsidR="000A0E2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2C066A" w14:textId="2C6D1320" w:rsidR="000A0E2A" w:rsidRDefault="00000000">
      <w:pPr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t>Table S</w:t>
      </w:r>
      <w:bookmarkStart w:id="2" w:name="_Hlk211503582"/>
      <w:bookmarkEnd w:id="1"/>
      <w:r>
        <w:rPr>
          <w:rFonts w:ascii="Times New Roman" w:hAnsi="Times New Roman" w:cs="Times New Roman" w:hint="eastAsia"/>
          <w:b/>
          <w:bCs/>
          <w:szCs w:val="22"/>
        </w:rPr>
        <w:t>3</w:t>
      </w:r>
      <w:r>
        <w:rPr>
          <w:rFonts w:ascii="Times New Roman" w:hAnsi="Times New Roman" w:cs="Times New Roman"/>
          <w:b/>
          <w:bCs/>
          <w:szCs w:val="22"/>
        </w:rPr>
        <w:t xml:space="preserve"> Logistic regression for the association between HF scores and HF </w:t>
      </w:r>
      <w:r>
        <w:rPr>
          <w:rFonts w:ascii="Times New Roman" w:hAnsi="Times New Roman" w:cs="Times New Roman"/>
          <w:b/>
          <w:bCs/>
          <w:sz w:val="24"/>
        </w:rPr>
        <w:t xml:space="preserve">risk in </w:t>
      </w:r>
      <w:bookmarkEnd w:id="2"/>
      <w:r>
        <w:rPr>
          <w:rFonts w:ascii="Times New Roman" w:hAnsi="Times New Roman" w:cs="Times New Roman"/>
          <w:b/>
          <w:bCs/>
          <w:szCs w:val="22"/>
        </w:rPr>
        <w:t>males (Take 10.998 as the binary classification point)</w:t>
      </w:r>
      <w:r w:rsidR="00A16F04">
        <w:rPr>
          <w:rFonts w:ascii="Times New Roman" w:hAnsi="Times New Roman" w:cs="Times New Roman" w:hint="eastAsia"/>
          <w:b/>
          <w:bCs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2"/>
        </w:rPr>
        <w:t>*</w:t>
      </w:r>
      <w:r w:rsidR="002B1C02">
        <w:rPr>
          <w:rFonts w:ascii="Times New Roman" w:hAnsi="Times New Roman" w:cs="Times New Roman" w:hint="eastAsia"/>
          <w:b/>
          <w:bCs/>
          <w:szCs w:val="22"/>
        </w:rPr>
        <w:t>.</w:t>
      </w:r>
    </w:p>
    <w:tbl>
      <w:tblPr>
        <w:tblStyle w:val="af"/>
        <w:tblW w:w="83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5"/>
        <w:gridCol w:w="2134"/>
        <w:gridCol w:w="1990"/>
        <w:gridCol w:w="1992"/>
      </w:tblGrid>
      <w:tr w:rsidR="000A0E2A" w14:paraId="327A00D4" w14:textId="77777777">
        <w:trPr>
          <w:trHeight w:val="480"/>
        </w:trPr>
        <w:tc>
          <w:tcPr>
            <w:tcW w:w="2275" w:type="dxa"/>
            <w:vMerge w:val="restart"/>
            <w:tcBorders>
              <w:top w:val="single" w:sz="8" w:space="0" w:color="auto"/>
            </w:tcBorders>
            <w:vAlign w:val="center"/>
          </w:tcPr>
          <w:p w14:paraId="76FECFAB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F scores</w:t>
            </w:r>
          </w:p>
        </w:tc>
        <w:tc>
          <w:tcPr>
            <w:tcW w:w="6116" w:type="dxa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871D80C" w14:textId="77777777" w:rsidR="000A0E2A" w:rsidRDefault="0000000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 (95% CI) of HF</w:t>
            </w:r>
          </w:p>
        </w:tc>
      </w:tr>
      <w:tr w:rsidR="000A0E2A" w14:paraId="63AAEAF8" w14:textId="77777777">
        <w:trPr>
          <w:trHeight w:val="480"/>
        </w:trPr>
        <w:tc>
          <w:tcPr>
            <w:tcW w:w="2275" w:type="dxa"/>
            <w:vMerge/>
            <w:vAlign w:val="center"/>
          </w:tcPr>
          <w:p w14:paraId="0D7E8EE6" w14:textId="77777777" w:rsidR="000A0E2A" w:rsidRDefault="000A0E2A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34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B3CC4C7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99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555DB1C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991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9C3B2AF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:rsidR="000A0E2A" w14:paraId="2715C67F" w14:textId="77777777">
        <w:trPr>
          <w:trHeight w:val="480"/>
        </w:trPr>
        <w:tc>
          <w:tcPr>
            <w:tcW w:w="2275" w:type="dxa"/>
            <w:vMerge/>
            <w:tcBorders>
              <w:bottom w:val="single" w:sz="6" w:space="0" w:color="auto"/>
            </w:tcBorders>
            <w:vAlign w:val="center"/>
          </w:tcPr>
          <w:p w14:paraId="2F050EA0" w14:textId="77777777" w:rsidR="000A0E2A" w:rsidRDefault="000A0E2A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0EE47E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60A3D9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9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7A68DD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 (95% CI)</w:t>
            </w:r>
          </w:p>
        </w:tc>
      </w:tr>
      <w:tr w:rsidR="000A0E2A" w14:paraId="454A89AD" w14:textId="77777777">
        <w:trPr>
          <w:trHeight w:val="480"/>
        </w:trPr>
        <w:tc>
          <w:tcPr>
            <w:tcW w:w="2275" w:type="dxa"/>
            <w:tcBorders>
              <w:top w:val="single" w:sz="6" w:space="0" w:color="auto"/>
            </w:tcBorders>
            <w:vAlign w:val="center"/>
          </w:tcPr>
          <w:p w14:paraId="096CB24F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core &gt; 10.998</w:t>
            </w:r>
          </w:p>
        </w:tc>
        <w:tc>
          <w:tcPr>
            <w:tcW w:w="2134" w:type="dxa"/>
            <w:tcBorders>
              <w:top w:val="single" w:sz="6" w:space="0" w:color="auto"/>
            </w:tcBorders>
            <w:vAlign w:val="center"/>
          </w:tcPr>
          <w:p w14:paraId="2A012EB5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2 (0.34, 1.53)</w:t>
            </w:r>
          </w:p>
        </w:tc>
        <w:tc>
          <w:tcPr>
            <w:tcW w:w="1990" w:type="dxa"/>
            <w:tcBorders>
              <w:top w:val="single" w:sz="6" w:space="0" w:color="auto"/>
            </w:tcBorders>
            <w:vAlign w:val="center"/>
          </w:tcPr>
          <w:p w14:paraId="0A699D77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4 (0.35, 1.58)</w:t>
            </w:r>
          </w:p>
        </w:tc>
        <w:tc>
          <w:tcPr>
            <w:tcW w:w="1991" w:type="dxa"/>
            <w:tcBorders>
              <w:top w:val="single" w:sz="6" w:space="0" w:color="auto"/>
            </w:tcBorders>
            <w:vAlign w:val="center"/>
          </w:tcPr>
          <w:p w14:paraId="10CA8B31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7 (0.26, 1.28)</w:t>
            </w:r>
          </w:p>
        </w:tc>
      </w:tr>
      <w:tr w:rsidR="000A0E2A" w14:paraId="00FA057D" w14:textId="77777777">
        <w:trPr>
          <w:trHeight w:val="496"/>
        </w:trPr>
        <w:tc>
          <w:tcPr>
            <w:tcW w:w="2275" w:type="dxa"/>
            <w:tcBorders>
              <w:bottom w:val="single" w:sz="8" w:space="0" w:color="auto"/>
            </w:tcBorders>
            <w:vAlign w:val="center"/>
          </w:tcPr>
          <w:p w14:paraId="57909880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F score ≤ 10.998</w:t>
            </w:r>
          </w:p>
        </w:tc>
        <w:tc>
          <w:tcPr>
            <w:tcW w:w="2134" w:type="dxa"/>
            <w:tcBorders>
              <w:bottom w:val="single" w:sz="8" w:space="0" w:color="auto"/>
            </w:tcBorders>
            <w:vAlign w:val="center"/>
          </w:tcPr>
          <w:p w14:paraId="61373A7E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5 (1.30, 5.00)</w:t>
            </w:r>
          </w:p>
        </w:tc>
        <w:tc>
          <w:tcPr>
            <w:tcW w:w="1990" w:type="dxa"/>
            <w:tcBorders>
              <w:bottom w:val="single" w:sz="8" w:space="0" w:color="auto"/>
            </w:tcBorders>
            <w:vAlign w:val="center"/>
          </w:tcPr>
          <w:p w14:paraId="1ECBE55E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86 (1.41,5.79)</w:t>
            </w:r>
          </w:p>
        </w:tc>
        <w:tc>
          <w:tcPr>
            <w:tcW w:w="1991" w:type="dxa"/>
            <w:tcBorders>
              <w:bottom w:val="single" w:sz="8" w:space="0" w:color="auto"/>
            </w:tcBorders>
            <w:vAlign w:val="center"/>
          </w:tcPr>
          <w:p w14:paraId="0F2B08B7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5 (1.23, 5.28)</w:t>
            </w:r>
          </w:p>
        </w:tc>
      </w:tr>
    </w:tbl>
    <w:p w14:paraId="12B137F2" w14:textId="77777777" w:rsidR="000A0E2A" w:rsidRDefault="00000000">
      <w:pPr>
        <w:spacing w:after="0" w:line="240" w:lineRule="exact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 xml:space="preserve">HF, </w:t>
      </w:r>
      <w:r>
        <w:rPr>
          <w:rFonts w:ascii="Times New Roman" w:hAnsi="Times New Roman" w:cs="Times New Roman" w:hint="eastAsia"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</w:rPr>
        <w:t xml:space="preserve">eart </w:t>
      </w:r>
      <w:r>
        <w:rPr>
          <w:rFonts w:ascii="Times New Roman" w:hAnsi="Times New Roman" w:cs="Times New Roman" w:hint="eastAsia"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>ailure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Model 1: unadjusted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Model 2: </w:t>
      </w:r>
      <w:bookmarkStart w:id="3" w:name="_Hlk211843177"/>
      <w:r>
        <w:rPr>
          <w:rFonts w:ascii="Times New Roman" w:hAnsi="Times New Roman" w:cs="Times New Roman"/>
          <w:sz w:val="18"/>
          <w:szCs w:val="18"/>
        </w:rPr>
        <w:t>adjusted for</w:t>
      </w:r>
      <w:bookmarkEnd w:id="3"/>
      <w:r>
        <w:rPr>
          <w:rFonts w:ascii="Times New Roman" w:hAnsi="Times New Roman" w:cs="Times New Roman"/>
          <w:sz w:val="18"/>
          <w:szCs w:val="18"/>
        </w:rPr>
        <w:t xml:space="preserve"> atrial arrhythmia, aspirin, and current-drink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Model 3: adjusted for atrial arrhythmia, aspirin, current-drink, </w:t>
      </w:r>
      <w:r>
        <w:rPr>
          <w:rFonts w:ascii="Times New Roman" w:hAnsi="Times New Roman" w:cs="Times New Roman" w:hint="eastAsia"/>
          <w:sz w:val="18"/>
          <w:szCs w:val="18"/>
        </w:rPr>
        <w:t>C-reactive protein (</w:t>
      </w:r>
      <w:r>
        <w:rPr>
          <w:rFonts w:ascii="Times New Roman" w:hAnsi="Times New Roman" w:cs="Times New Roman"/>
          <w:sz w:val="18"/>
          <w:szCs w:val="18"/>
        </w:rPr>
        <w:t>CRP</w:t>
      </w:r>
      <w:r>
        <w:rPr>
          <w:rFonts w:ascii="Times New Roman" w:hAnsi="Times New Roman" w:cs="Times New Roman" w:hint="eastAsia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emoglobin, and triglyceride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*This is a validation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test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based on our RCS result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thus,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the correction of multiple comparison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was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not performed.</w:t>
      </w:r>
    </w:p>
    <w:p w14:paraId="33BC06D9" w14:textId="77777777" w:rsidR="000A0E2A" w:rsidRDefault="000A0E2A">
      <w:pPr>
        <w:spacing w:after="0" w:line="240" w:lineRule="exact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F5F8032" w14:textId="77777777" w:rsidR="000A0E2A" w:rsidRDefault="000A0E2A">
      <w:pPr>
        <w:spacing w:after="0" w:line="240" w:lineRule="exact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DC5D9B1" w14:textId="77777777" w:rsidR="000A0E2A" w:rsidRDefault="000A0E2A">
      <w:pPr>
        <w:spacing w:after="0" w:line="240" w:lineRule="exact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A3D1D16" w14:textId="74D64C46" w:rsidR="000A0E2A" w:rsidRDefault="00000000">
      <w:pPr>
        <w:spacing w:afterLines="50" w:after="156" w:line="240" w:lineRule="auto"/>
        <w:jc w:val="both"/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 xml:space="preserve">Table S4 </w:t>
      </w: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>Sensitiv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ity</w:t>
      </w: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analyses for the association between PREVENT equations and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major adverse cardiac and cerebral events</w:t>
      </w: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in dataset without imputation</w:t>
      </w:r>
      <w:r w:rsidR="00825325"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.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701"/>
        <w:gridCol w:w="1122"/>
        <w:gridCol w:w="2124"/>
        <w:gridCol w:w="1264"/>
        <w:gridCol w:w="2349"/>
      </w:tblGrid>
      <w:tr w:rsidR="000A0E2A" w14:paraId="6840A4D2" w14:textId="77777777">
        <w:trPr>
          <w:trHeight w:val="154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1C144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sk score*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0133C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ED436" w14:textId="77777777" w:rsidR="000A0E2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01FA5" w14:textId="77777777" w:rsidR="000A0E2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4AB285" w14:textId="77777777" w:rsidR="000A0E2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DR corrected</w:t>
            </w:r>
          </w:p>
          <w:p w14:paraId="1DAF46ED" w14:textId="77777777" w:rsidR="000A0E2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s</w:t>
            </w:r>
          </w:p>
        </w:tc>
      </w:tr>
      <w:tr w:rsidR="000A0E2A" w14:paraId="3B3A220F" w14:textId="77777777">
        <w:trPr>
          <w:trHeight w:val="1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00B5F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s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§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F164" w14:textId="77777777" w:rsidR="000A0E2A" w:rsidRDefault="000A0E2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2D72" w14:textId="77777777" w:rsidR="000A0E2A" w:rsidRDefault="000A0E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3705" w14:textId="77777777" w:rsidR="000A0E2A" w:rsidRDefault="000A0E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89507" w14:textId="77777777" w:rsidR="000A0E2A" w:rsidRDefault="000A0E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0E2A" w14:paraId="314297CE" w14:textId="77777777">
        <w:trPr>
          <w:trHeight w:val="1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5E3C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CV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F3E4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I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978B4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.62 (1.14, 2.29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84311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eastAsia="Segoe UI" w:hAnsi="Times New Roman" w:cs="Times New Roman" w:hint="eastAsia"/>
                <w:color w:val="0F1115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1CD6C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04</w:t>
            </w:r>
            <w:r>
              <w:rPr>
                <w:rFonts w:ascii="Times New Roman" w:eastAsia="Segoe UI" w:hAnsi="Times New Roman" w:cs="Times New Roman" w:hint="eastAsia"/>
                <w:color w:val="0F1115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0A0E2A" w14:paraId="06EEACAE" w14:textId="77777777">
        <w:trPr>
          <w:trHeight w:val="1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7F11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CV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A915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in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478C7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.91 (1.11, 3.28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A1E5F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02</w:t>
            </w:r>
            <w:r>
              <w:rPr>
                <w:rFonts w:ascii="Times New Roman" w:eastAsia="Segoe UI" w:hAnsi="Times New Roman" w:cs="Times New Roman" w:hint="eastAsia"/>
                <w:color w:val="0F1115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BDF35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051</w:t>
            </w:r>
          </w:p>
        </w:tc>
      </w:tr>
      <w:tr w:rsidR="000A0E2A" w14:paraId="24E9E3B4" w14:textId="77777777">
        <w:trPr>
          <w:trHeight w:val="1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3A13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9A7C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in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E47A3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.84 (1.09, 3.10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F01B8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1D0F4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043</w:t>
            </w:r>
          </w:p>
        </w:tc>
      </w:tr>
      <w:tr w:rsidR="000A0E2A" w14:paraId="5F733F4D" w14:textId="77777777">
        <w:trPr>
          <w:trHeight w:val="1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39AC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47AF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I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0FA5D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.52 (1.08, 2.1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189F2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Times New Roman" w:eastAsia="Segoe UI" w:hAnsi="Times New Roman" w:cs="Times New Roman" w:hint="eastAsia"/>
                <w:color w:val="0F1115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5B951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056</w:t>
            </w:r>
          </w:p>
        </w:tc>
      </w:tr>
      <w:tr w:rsidR="000A0E2A" w14:paraId="0C58CBC4" w14:textId="77777777">
        <w:trPr>
          <w:trHeight w:val="1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55DF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313E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CDA37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68 (0.42, 1.1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C166B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egoe UI" w:hAnsi="Times New Roman" w:cs="Times New Roman" w:hint="eastAsia"/>
                <w:color w:val="0F1115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4E7AD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14</w:t>
            </w:r>
            <w:r>
              <w:rPr>
                <w:rFonts w:ascii="Times New Roman" w:eastAsia="Segoe UI" w:hAnsi="Times New Roman" w:cs="Times New Roman" w:hint="eastAsia"/>
                <w:color w:val="0F1115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0A0E2A" w14:paraId="083024EE" w14:textId="77777777">
        <w:trPr>
          <w:trHeight w:val="1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D1AE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CV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D1E1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C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DA47D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.13 (0.84, 1.5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C4412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41</w:t>
            </w:r>
            <w:r>
              <w:rPr>
                <w:rFonts w:ascii="Times New Roman" w:eastAsia="Segoe UI" w:hAnsi="Times New Roman" w:cs="Times New Roman" w:hint="eastAsia"/>
                <w:color w:val="0F1115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C5FB2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41</w:t>
            </w:r>
            <w:r>
              <w:rPr>
                <w:rFonts w:ascii="Times New Roman" w:eastAsia="Segoe UI" w:hAnsi="Times New Roman" w:cs="Times New Roman" w:hint="eastAsia"/>
                <w:color w:val="0F1115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0A0E2A" w14:paraId="10795229" w14:textId="77777777">
        <w:trPr>
          <w:trHeight w:val="1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7C34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s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£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A423" w14:textId="77777777" w:rsidR="000A0E2A" w:rsidRDefault="000A0E2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7DD56" w14:textId="77777777" w:rsidR="000A0E2A" w:rsidRDefault="000A0E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2E138" w14:textId="77777777" w:rsidR="000A0E2A" w:rsidRDefault="000A0E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6E4ED" w14:textId="77777777" w:rsidR="000A0E2A" w:rsidRDefault="000A0E2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0E2A" w14:paraId="657357E5" w14:textId="77777777">
        <w:trPr>
          <w:trHeight w:val="1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9E54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CV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AF2A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IS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3D65E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.29 (0.99, 1.6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3B495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38934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0A0E2A" w14:paraId="5EDCA6BF" w14:textId="77777777">
        <w:trPr>
          <w:trHeight w:val="1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DB63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CV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2DB9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in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6D3FE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.52 (1.03, 2.2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FA38B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03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1F765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8</w:t>
            </w:r>
          </w:p>
        </w:tc>
      </w:tr>
      <w:tr w:rsidR="000A0E2A" w14:paraId="4BFF51EE" w14:textId="77777777">
        <w:trPr>
          <w:trHeight w:val="1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CB0C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6725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ina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0E3D6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.48 (1.01, 2.1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16A14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044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F32DF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0A0E2A" w14:paraId="5BD11FC9" w14:textId="77777777">
        <w:trPr>
          <w:trHeight w:val="1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E4CA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DE3E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I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1C796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.24 (0.96, 1.6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2C83E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10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8CB03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3</w:t>
            </w:r>
          </w:p>
        </w:tc>
      </w:tr>
      <w:tr w:rsidR="000A0E2A" w14:paraId="04B1987A" w14:textId="77777777">
        <w:trPr>
          <w:trHeight w:val="1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38DE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3DC4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D6CFB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.39 (1.06, 1.8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ACA66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Times New Roman" w:eastAsia="Segoe UI" w:hAnsi="Times New Roman" w:cs="Times New Roman" w:hint="eastAsia"/>
                <w:color w:val="0F1115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39680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3</w:t>
            </w:r>
          </w:p>
        </w:tc>
      </w:tr>
      <w:tr w:rsidR="000A0E2A" w14:paraId="57207C1F" w14:textId="77777777">
        <w:trPr>
          <w:trHeight w:val="15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329FB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CV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E5BB9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CE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71A45F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.32 (1.06, 1.63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BB9406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2A76E7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8</w:t>
            </w:r>
          </w:p>
        </w:tc>
      </w:tr>
    </w:tbl>
    <w:p w14:paraId="14468303" w14:textId="77777777" w:rsidR="000A0E2A" w:rsidRDefault="00000000">
      <w:pPr>
        <w:spacing w:after="0" w:line="240" w:lineRule="exact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*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isk scores were Z-transformed. </w:t>
      </w:r>
      <w:r>
        <w:rPr>
          <w:rFonts w:ascii="等线" w:eastAsia="等线" w:hAnsi="等线" w:cs="Times New Roman" w:hint="eastAsia"/>
          <w:b/>
          <w:bCs/>
          <w:color w:val="000000" w:themeColor="text1"/>
          <w:kern w:val="0"/>
          <w:sz w:val="20"/>
          <w:szCs w:val="20"/>
          <w:vertAlign w:val="superscript"/>
          <w14:ligatures w14:val="none"/>
        </w:rPr>
        <w:t>§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n females,</w:t>
      </w:r>
      <w:r>
        <w:rPr>
          <w:rFonts w:ascii="等线" w:eastAsia="等线" w:hAnsi="等线" w:cs="Times New Roman" w:hint="eastAsia"/>
          <w:b/>
          <w:bCs/>
          <w:color w:val="000000" w:themeColor="text1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djusted for ASA classification, arrhythmia, aspirin, current-drink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emoglobin, neutrophils (%), C-reactive protein (CRP), Prothrombin Time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PT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)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glucose,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nd N-terminal pro-B-type Natriuretic Peptide (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NT-proBNP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). </w:t>
      </w:r>
      <w:r>
        <w:rPr>
          <w:rFonts w:ascii="等线" w:eastAsia="等线" w:hAnsi="等线" w:cs="Times New Roman" w:hint="eastAsia"/>
          <w:b/>
          <w:bCs/>
          <w:color w:val="000000"/>
          <w:kern w:val="0"/>
          <w:sz w:val="20"/>
          <w:szCs w:val="20"/>
          <w:vertAlign w:val="superscript"/>
          <w14:ligatures w14:val="none"/>
        </w:rPr>
        <w:t>£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In males,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djusted for atrial arrhythmia, aspirin, current-drink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 xml:space="preserve">hemoglobin, CRP,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and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triglyceride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. </w:t>
      </w:r>
    </w:p>
    <w:p w14:paraId="701CC415" w14:textId="77777777" w:rsidR="000A0E2A" w:rsidRDefault="000A0E2A">
      <w:pPr>
        <w:spacing w:after="0" w:line="240" w:lineRule="exact"/>
        <w:jc w:val="both"/>
        <w:rPr>
          <w:rFonts w:ascii="Times New Roman" w:hAnsi="Times New Roman" w:cs="Times New Roman"/>
          <w:b/>
          <w:bCs/>
          <w:color w:val="EE0000"/>
          <w:szCs w:val="22"/>
        </w:rPr>
        <w:sectPr w:rsidR="000A0E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9B4A19" w14:textId="26EC09F3" w:rsidR="000A0E2A" w:rsidRPr="0016106C" w:rsidRDefault="00000000">
      <w:pPr>
        <w:jc w:val="both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16106C"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lastRenderedPageBreak/>
        <w:t xml:space="preserve">Table S5 </w:t>
      </w:r>
      <w:r w:rsidRPr="0016106C">
        <w:rPr>
          <w:rFonts w:ascii="Times New Roman" w:hAnsi="Times New Roman" w:cs="Times New Roman"/>
          <w:b/>
          <w:bCs/>
          <w:color w:val="000000" w:themeColor="text1"/>
          <w:szCs w:val="22"/>
        </w:rPr>
        <w:t>Comparison</w:t>
      </w:r>
      <w:r w:rsidRPr="0016106C"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s</w:t>
      </w:r>
      <w:r w:rsidRPr="0016106C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of baseline characteristics between the included </w:t>
      </w:r>
      <w:r w:rsidRPr="0016106C"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patients</w:t>
      </w:r>
      <w:r w:rsidRPr="0016106C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and the </w:t>
      </w:r>
      <w:r w:rsidRPr="0016106C"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patients who lack any input of PREVENT equations</w:t>
      </w:r>
      <w:r w:rsidR="003B74AB" w:rsidRPr="0016106C"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.</w:t>
      </w:r>
    </w:p>
    <w:tbl>
      <w:tblPr>
        <w:tblW w:w="5119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8"/>
        <w:gridCol w:w="2227"/>
        <w:gridCol w:w="2079"/>
        <w:gridCol w:w="850"/>
      </w:tblGrid>
      <w:tr w:rsidR="000A0E2A" w14:paraId="45AD00F6" w14:textId="77777777" w:rsidTr="003B74AB">
        <w:trPr>
          <w:cantSplit/>
          <w:trHeight w:val="20"/>
        </w:trPr>
        <w:tc>
          <w:tcPr>
            <w:tcW w:w="1968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66D49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B58F2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cluded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 cohort</w:t>
            </w:r>
          </w:p>
          <w:p w14:paraId="79A00411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(n=1073)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8FD4F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xcluded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 cohort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  <w14:ligatures w14:val="none"/>
              </w:rPr>
              <w:t>‡</w:t>
            </w:r>
          </w:p>
          <w:p w14:paraId="5BAA805C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 (n=1408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B4042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 value</w:t>
            </w:r>
          </w:p>
        </w:tc>
      </w:tr>
      <w:tr w:rsidR="000A0E2A" w14:paraId="5EBD6590" w14:textId="77777777" w:rsidTr="003B74AB">
        <w:trPr>
          <w:cantSplit/>
          <w:trHeight w:val="20"/>
        </w:trPr>
        <w:tc>
          <w:tcPr>
            <w:tcW w:w="1968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AC72B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Male (n)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78261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643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1A132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78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1F2D2" w14:textId="77777777" w:rsidR="000A0E2A" w:rsidRDefault="000A0E2A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0A0E2A" w14:paraId="2F0962D2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E2825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ge (years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6DD53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8 (52-66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57060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4 (43-64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4E7B2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50D78BC4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0CCE3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 (kg/m²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0D598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3.5 (21.6-25.8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ED361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2.9 (20.0-25.1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FFBB1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3688268B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9CF91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Diabetes, n (%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CE710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27 (19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90E2D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1 (11.6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1CB7D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77458766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B7BD0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ypertension medication, n (%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9A1D2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19 (3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1C529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54 (19.6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5A7DC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4892C63F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84426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emoglobin (g/L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B3574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8.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1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6.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7.0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E8034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39.0 (126.0-149.0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9154B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74D3EEB0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C3D39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RP (mg/L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5817B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0.7-4.3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53A5B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0.7-8.0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C7366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2</w:t>
            </w:r>
          </w:p>
        </w:tc>
      </w:tr>
      <w:tr w:rsidR="000A0E2A" w14:paraId="65D84093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8BF97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Triglyceride (mg/dL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ABBD5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8.0 (86.0-181.0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481CC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81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2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41C8D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4F5C5F39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2267D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Neutrophil (%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B5026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58.4 (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3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-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5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E60E5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58.1 (51.9-65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84002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254</w:t>
            </w:r>
          </w:p>
        </w:tc>
      </w:tr>
      <w:tr w:rsidR="000A0E2A" w14:paraId="01A1D3EB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DE706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PT (seconds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49871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17.7 (17.0-18.4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8D090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17.7 (17.0-18.4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5EFEB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775</w:t>
            </w:r>
          </w:p>
        </w:tc>
      </w:tr>
      <w:tr w:rsidR="000A0E2A" w14:paraId="786AE86E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B8961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Glucose (mmol/L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2321E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(4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-5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99313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5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(4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-5.5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C0223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008</w:t>
            </w:r>
          </w:p>
        </w:tc>
      </w:tr>
      <w:tr w:rsidR="000A0E2A" w14:paraId="10A21B8E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3BD7F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NT-proBNP (pg/mL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97C96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38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(2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-7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D8353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41.9 (2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-101.8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3D228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061</w:t>
            </w:r>
          </w:p>
        </w:tc>
      </w:tr>
      <w:tr w:rsidR="000A0E2A" w14:paraId="13EBC279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7D3F4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trial arrhythmia, n (%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B0869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 (4.4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E9D00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2 (1.5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A08AD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2</w:t>
            </w:r>
          </w:p>
        </w:tc>
      </w:tr>
      <w:tr w:rsidR="000A0E2A" w14:paraId="7E8EA47B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0458B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spirin medication, n (%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8B810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8 (5.9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A4475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5 (1.9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12614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56CFA77A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8ED02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urrent Drink, n (%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935FA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2 (45.4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87FE7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3 (36.1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F90B7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4BB10446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8DBD8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rrhythmia, n (%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6D638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 (4.5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4F9C8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5 (1.9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F6CE3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8</w:t>
            </w:r>
          </w:p>
        </w:tc>
      </w:tr>
      <w:tr w:rsidR="000A0E2A" w14:paraId="0935C0BA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DDA07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bookmarkStart w:id="4" w:name="_Hlk230170514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SA, 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22E44" w14:textId="77777777" w:rsidR="000A0E2A" w:rsidRDefault="000A0E2A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59383" w14:textId="77777777" w:rsidR="000A0E2A" w:rsidRDefault="000A0E2A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8D3E4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3C23BACE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F4C73" w14:textId="77777777" w:rsidR="000A0E2A" w:rsidRDefault="00000000">
            <w:pPr>
              <w:spacing w:after="0" w:line="200" w:lineRule="exact"/>
              <w:ind w:firstLineChars="200" w:firstLine="360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Ⅰ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4D06A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5 (3.9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C3712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8 (12.5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968BB" w14:textId="77777777" w:rsidR="000A0E2A" w:rsidRDefault="000A0E2A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  <w:bookmarkEnd w:id="4"/>
      <w:tr w:rsidR="000A0E2A" w14:paraId="5D9E118B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247C1" w14:textId="77777777" w:rsidR="000A0E2A" w:rsidRDefault="00000000">
            <w:pPr>
              <w:spacing w:after="0" w:line="200" w:lineRule="exact"/>
              <w:ind w:firstLineChars="200" w:firstLine="360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Ⅱ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78590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18 (80.6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BC5F9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77 (73.6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6A113" w14:textId="77777777" w:rsidR="000A0E2A" w:rsidRDefault="000A0E2A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0A0E2A" w14:paraId="6C065C9B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3F1D1" w14:textId="77777777" w:rsidR="000A0E2A" w:rsidRDefault="00000000">
            <w:pPr>
              <w:spacing w:after="0" w:line="200" w:lineRule="exact"/>
              <w:ind w:firstLineChars="200" w:firstLine="360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≥Ⅲ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09D1D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0 (15.6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85898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9 (13.9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BB11C" w14:textId="77777777" w:rsidR="000A0E2A" w:rsidRDefault="000A0E2A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0A0E2A" w14:paraId="68C403AD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B93A1" w14:textId="77777777" w:rsidR="000A0E2A" w:rsidRDefault="00000000" w:rsidP="00D316DA">
            <w:pPr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HF</w:t>
            </w:r>
          </w:p>
        </w:tc>
        <w:tc>
          <w:tcPr>
            <w:tcW w:w="2269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B61EC" w14:textId="77777777" w:rsidR="000A0E2A" w:rsidRDefault="00000000" w:rsidP="00D316DA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 (7.5%)</w:t>
            </w:r>
          </w:p>
        </w:tc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E8A426" w14:textId="77777777" w:rsidR="000A0E2A" w:rsidRDefault="00000000" w:rsidP="00D316DA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 (6.6%)</w:t>
            </w:r>
          </w:p>
        </w:tc>
        <w:tc>
          <w:tcPr>
            <w:tcW w:w="867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E4B19" w14:textId="77777777" w:rsidR="000A0E2A" w:rsidRDefault="00000000" w:rsidP="00D316DA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1</w:t>
            </w:r>
          </w:p>
        </w:tc>
      </w:tr>
      <w:tr w:rsidR="000A0E2A" w14:paraId="0B908318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DFEF4" w14:textId="77777777" w:rsidR="000A0E2A" w:rsidRDefault="00000000" w:rsidP="00D316DA">
            <w:pPr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ngina</w:t>
            </w:r>
          </w:p>
        </w:tc>
        <w:tc>
          <w:tcPr>
            <w:tcW w:w="2269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BAC130" w14:textId="77777777" w:rsidR="000A0E2A" w:rsidRDefault="00000000" w:rsidP="00D316DA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 (3.9%)</w:t>
            </w:r>
          </w:p>
        </w:tc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923384" w14:textId="77777777" w:rsidR="000A0E2A" w:rsidRDefault="00000000" w:rsidP="00D316DA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 (4.2%)</w:t>
            </w:r>
          </w:p>
        </w:tc>
        <w:tc>
          <w:tcPr>
            <w:tcW w:w="867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F2A24" w14:textId="77777777" w:rsidR="000A0E2A" w:rsidRDefault="00000000" w:rsidP="00D316DA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4</w:t>
            </w:r>
          </w:p>
        </w:tc>
      </w:tr>
      <w:tr w:rsidR="000A0E2A" w14:paraId="2F1F76DA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1E54B" w14:textId="77777777" w:rsidR="000A0E2A" w:rsidRDefault="00000000" w:rsidP="00D316DA">
            <w:pPr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MI</w:t>
            </w:r>
          </w:p>
        </w:tc>
        <w:tc>
          <w:tcPr>
            <w:tcW w:w="2269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C64337" w14:textId="77777777" w:rsidR="000A0E2A" w:rsidRDefault="00000000" w:rsidP="00D316DA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 (9.0%)</w:t>
            </w:r>
          </w:p>
        </w:tc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0D6E13" w14:textId="77777777" w:rsidR="000A0E2A" w:rsidRDefault="00000000" w:rsidP="00D316DA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 (9.7%)</w:t>
            </w:r>
          </w:p>
        </w:tc>
        <w:tc>
          <w:tcPr>
            <w:tcW w:w="867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48142" w14:textId="77777777" w:rsidR="000A0E2A" w:rsidRDefault="00000000" w:rsidP="00D316DA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2</w:t>
            </w:r>
          </w:p>
        </w:tc>
      </w:tr>
      <w:tr w:rsidR="000A0E2A" w14:paraId="3EA05167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F53AC" w14:textId="77777777" w:rsidR="000A0E2A" w:rsidRDefault="00000000" w:rsidP="00D316DA">
            <w:pPr>
              <w:snapToGrid w:val="0"/>
              <w:spacing w:after="0" w:line="240" w:lineRule="auto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MIS</w:t>
            </w:r>
          </w:p>
        </w:tc>
        <w:tc>
          <w:tcPr>
            <w:tcW w:w="2269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9DC73" w14:textId="77777777" w:rsidR="000A0E2A" w:rsidRDefault="00000000" w:rsidP="00D316DA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 (9.2%)</w:t>
            </w:r>
          </w:p>
        </w:tc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EB285B" w14:textId="77777777" w:rsidR="000A0E2A" w:rsidRDefault="00000000" w:rsidP="00D316DA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 (9.8%)</w:t>
            </w:r>
          </w:p>
        </w:tc>
        <w:tc>
          <w:tcPr>
            <w:tcW w:w="867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77F936" w14:textId="77777777" w:rsidR="000A0E2A" w:rsidRDefault="00000000" w:rsidP="00D316DA">
            <w:pPr>
              <w:widowControl/>
              <w:snapToGrid w:val="0"/>
              <w:spacing w:after="0" w:line="240" w:lineRule="auto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7</w:t>
            </w:r>
          </w:p>
        </w:tc>
      </w:tr>
      <w:tr w:rsidR="000A0E2A" w14:paraId="035F4A9D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FAC85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MACCE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 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A2477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99 (15.4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59AE9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115 (14.7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4A089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0.701</w:t>
            </w:r>
          </w:p>
        </w:tc>
      </w:tr>
      <w:tr w:rsidR="000A0E2A" w14:paraId="2D1016FE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E2E44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Female (n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1E09D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430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2AEE4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624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C4215" w14:textId="77777777" w:rsidR="000A0E2A" w:rsidRDefault="000A0E2A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0A0E2A" w14:paraId="4BEDD9C1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ECF62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ge (years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6DCE3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8 (50-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4B4B9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3 (43-61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60941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61333DA7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7A477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MI (kg/m²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D63E3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3.1 (21.2-25.2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DE2A4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2.3 (20.2-24.7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C8BFE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622BFB31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11A38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Diabetes, n (%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7950F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2 (16.7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E3B8F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1 (9.8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FD85C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01</w:t>
            </w:r>
          </w:p>
        </w:tc>
      </w:tr>
      <w:tr w:rsidR="000A0E2A" w14:paraId="23C88A14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0625D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ypertension medication, n (%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A6247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49 (3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90520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24 (19.9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67378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098A43B1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5DFAE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emoglobin (g/L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2FBD0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24 (116-1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34017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24 (115-131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E90EA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99</w:t>
            </w:r>
          </w:p>
        </w:tc>
      </w:tr>
      <w:tr w:rsidR="000A0E2A" w14:paraId="2D2CA2DC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3993F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RP (mg/L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AC55A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.8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1E1C4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0.5-2.4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EEE67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1DB46F91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0A9AA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Triglyceride (mg/dL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9AD23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25.0 (92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77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3CB0B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7.9 (83.7-126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128BB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185854E6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8DB3A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eutrophil (%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F19D5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7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50.9-64.7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EF171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6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49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62.1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18001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11</w:t>
            </w:r>
          </w:p>
        </w:tc>
      </w:tr>
      <w:tr w:rsidR="000A0E2A" w14:paraId="45EB84F7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DA751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lastRenderedPageBreak/>
              <w:t>PT (seconds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884E5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.7 (17.0-18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F476B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.8 (17.2-18.4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3A206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211</w:t>
            </w:r>
          </w:p>
        </w:tc>
      </w:tr>
      <w:tr w:rsidR="000A0E2A" w14:paraId="19BBC6ED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8C7D3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Glucose (mmol/L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6F086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.0 (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5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61CB8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(4.5-5.3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8A917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32B45A88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B3768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T-proBNP (pg/mL), Median (IQR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96B4C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2.0 (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4.2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7.4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60646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1.04 (26.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05.3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B5FBB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026</w:t>
            </w:r>
          </w:p>
        </w:tc>
      </w:tr>
      <w:tr w:rsidR="000A0E2A" w14:paraId="138DCE58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1E5D4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trial arrhythmia, n (%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AC85C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 (1.9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5632B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 (1.3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A11E9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618</w:t>
            </w:r>
          </w:p>
        </w:tc>
      </w:tr>
      <w:tr w:rsidR="000A0E2A" w14:paraId="300B01D5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1D05F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spirin medication, n (%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3B484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 (7.2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0E3EC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 (1.6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4C8E0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636E80A0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214A8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urrent Drink, n (%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F476D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 (12.1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3E4A2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3 (10.1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6F1FD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357</w:t>
            </w:r>
          </w:p>
        </w:tc>
      </w:tr>
      <w:tr w:rsidR="000A0E2A" w14:paraId="54CC66B5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974EF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rrhythmia, n (%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7C380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 (2.1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3D4B4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 (1.3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3B0A4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436</w:t>
            </w:r>
          </w:p>
        </w:tc>
      </w:tr>
      <w:tr w:rsidR="000A0E2A" w14:paraId="2E6B6D77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D1382" w14:textId="77777777" w:rsidR="000A0E2A" w:rsidRDefault="00000000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SA, 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22F53" w14:textId="77777777" w:rsidR="000A0E2A" w:rsidRDefault="000A0E2A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E7FD5" w14:textId="77777777" w:rsidR="000A0E2A" w:rsidRDefault="000A0E2A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AF1CF" w14:textId="77777777" w:rsidR="000A0E2A" w:rsidRDefault="00000000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&lt;0.001</w:t>
            </w:r>
          </w:p>
        </w:tc>
      </w:tr>
      <w:tr w:rsidR="000A0E2A" w14:paraId="128949A3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32AD8" w14:textId="77777777" w:rsidR="000A0E2A" w:rsidRDefault="00000000">
            <w:pPr>
              <w:spacing w:after="0" w:line="200" w:lineRule="exact"/>
              <w:ind w:firstLineChars="200" w:firstLine="360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Ⅰ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F9EA7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6 (3.7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61BA5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8 (12.5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F84E0" w14:textId="77777777" w:rsidR="000A0E2A" w:rsidRDefault="000A0E2A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0A0E2A" w14:paraId="23CC39DF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AB7E6" w14:textId="77777777" w:rsidR="000A0E2A" w:rsidRDefault="00000000">
            <w:pPr>
              <w:spacing w:after="0" w:line="200" w:lineRule="exact"/>
              <w:ind w:firstLineChars="200" w:firstLine="360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Ⅱ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DC98C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9 (83.5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9D547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99 (80.0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7E154" w14:textId="77777777" w:rsidR="000A0E2A" w:rsidRDefault="000A0E2A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0A0E2A" w14:paraId="1C406BA1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4D821" w14:textId="77777777" w:rsidR="000A0E2A" w:rsidRDefault="00000000">
            <w:pPr>
              <w:spacing w:after="0" w:line="200" w:lineRule="exact"/>
              <w:ind w:firstLineChars="200" w:firstLine="360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≥Ⅲ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46C10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5 (12.8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2883D" w14:textId="77777777" w:rsidR="000A0E2A" w:rsidRDefault="00000000">
            <w:pPr>
              <w:spacing w:after="0" w:line="200" w:lineRule="exact"/>
              <w:contextualSpacing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7 (7.5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1719D" w14:textId="77777777" w:rsidR="000A0E2A" w:rsidRDefault="000A0E2A" w:rsidP="003B74AB">
            <w:pPr>
              <w:spacing w:after="0" w:line="200" w:lineRule="exac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0A0E2A" w14:paraId="563CC013" w14:textId="77777777" w:rsidTr="003B74AB">
        <w:trPr>
          <w:cantSplit/>
          <w:trHeight w:val="20"/>
        </w:trPr>
        <w:tc>
          <w:tcPr>
            <w:tcW w:w="341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DBFED" w14:textId="77777777" w:rsidR="000A0E2A" w:rsidRDefault="00000000" w:rsidP="00D316DA">
            <w:pPr>
              <w:snapToGrid w:val="0"/>
              <w:spacing w:after="0" w:line="240" w:lineRule="atLeas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HF</w:t>
            </w:r>
          </w:p>
        </w:tc>
        <w:tc>
          <w:tcPr>
            <w:tcW w:w="2269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68C908" w14:textId="77777777" w:rsidR="000A0E2A" w:rsidRDefault="00000000" w:rsidP="00D316DA">
            <w:pPr>
              <w:widowControl/>
              <w:snapToGrid w:val="0"/>
              <w:spacing w:after="0" w:line="240" w:lineRule="atLeas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 (5.3%)</w:t>
            </w:r>
          </w:p>
        </w:tc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4FAF7" w14:textId="77777777" w:rsidR="000A0E2A" w:rsidRDefault="00000000" w:rsidP="00D316DA">
            <w:pPr>
              <w:widowControl/>
              <w:snapToGrid w:val="0"/>
              <w:spacing w:after="0" w:line="240" w:lineRule="atLeas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 (5.0%)</w:t>
            </w:r>
          </w:p>
        </w:tc>
        <w:tc>
          <w:tcPr>
            <w:tcW w:w="867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4CC561" w14:textId="77777777" w:rsidR="000A0E2A" w:rsidRDefault="00000000" w:rsidP="00D316DA">
            <w:pPr>
              <w:widowControl/>
              <w:snapToGrid w:val="0"/>
              <w:spacing w:after="0" w:line="240" w:lineRule="atLeas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4</w:t>
            </w:r>
          </w:p>
        </w:tc>
      </w:tr>
      <w:tr w:rsidR="000A0E2A" w14:paraId="7C783C7A" w14:textId="77777777" w:rsidTr="003B74AB">
        <w:trPr>
          <w:cantSplit/>
          <w:trHeight w:val="20"/>
        </w:trPr>
        <w:tc>
          <w:tcPr>
            <w:tcW w:w="341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18EB0" w14:textId="77777777" w:rsidR="000A0E2A" w:rsidRDefault="00000000" w:rsidP="00D316DA">
            <w:pPr>
              <w:snapToGrid w:val="0"/>
              <w:spacing w:after="0" w:line="240" w:lineRule="atLeas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ngina</w:t>
            </w:r>
          </w:p>
        </w:tc>
        <w:tc>
          <w:tcPr>
            <w:tcW w:w="2269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BFB76" w14:textId="77777777" w:rsidR="000A0E2A" w:rsidRDefault="00000000" w:rsidP="00D316DA">
            <w:pPr>
              <w:widowControl/>
              <w:snapToGrid w:val="0"/>
              <w:spacing w:after="0" w:line="240" w:lineRule="atLeas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 (4.0%)</w:t>
            </w:r>
          </w:p>
        </w:tc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AABB8" w14:textId="77777777" w:rsidR="000A0E2A" w:rsidRDefault="00000000" w:rsidP="00D316DA">
            <w:pPr>
              <w:widowControl/>
              <w:snapToGrid w:val="0"/>
              <w:spacing w:after="0" w:line="240" w:lineRule="atLeas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 (2.7%)</w:t>
            </w:r>
          </w:p>
        </w:tc>
        <w:tc>
          <w:tcPr>
            <w:tcW w:w="867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3A811E" w14:textId="77777777" w:rsidR="000A0E2A" w:rsidRDefault="00000000" w:rsidP="00D316DA">
            <w:pPr>
              <w:widowControl/>
              <w:snapToGrid w:val="0"/>
              <w:spacing w:after="0" w:line="240" w:lineRule="atLeas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1</w:t>
            </w:r>
          </w:p>
        </w:tc>
      </w:tr>
      <w:tr w:rsidR="000A0E2A" w14:paraId="578606A1" w14:textId="77777777" w:rsidTr="003B74AB">
        <w:trPr>
          <w:cantSplit/>
          <w:trHeight w:val="20"/>
        </w:trPr>
        <w:tc>
          <w:tcPr>
            <w:tcW w:w="341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519B2" w14:textId="77777777" w:rsidR="000A0E2A" w:rsidRDefault="00000000" w:rsidP="00D316DA">
            <w:pPr>
              <w:snapToGrid w:val="0"/>
              <w:spacing w:after="0" w:line="240" w:lineRule="atLeas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MI</w:t>
            </w:r>
          </w:p>
        </w:tc>
        <w:tc>
          <w:tcPr>
            <w:tcW w:w="2269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7816D" w14:textId="77777777" w:rsidR="000A0E2A" w:rsidRDefault="00000000" w:rsidP="00D316DA">
            <w:pPr>
              <w:widowControl/>
              <w:snapToGrid w:val="0"/>
              <w:spacing w:after="0" w:line="240" w:lineRule="atLeas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 (8.8%)</w:t>
            </w:r>
          </w:p>
        </w:tc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D2289" w14:textId="77777777" w:rsidR="000A0E2A" w:rsidRDefault="00000000" w:rsidP="00D316DA">
            <w:pPr>
              <w:widowControl/>
              <w:snapToGrid w:val="0"/>
              <w:spacing w:after="0" w:line="240" w:lineRule="atLeas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 (7.9%)</w:t>
            </w:r>
          </w:p>
        </w:tc>
        <w:tc>
          <w:tcPr>
            <w:tcW w:w="867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2F035" w14:textId="77777777" w:rsidR="000A0E2A" w:rsidRDefault="00000000" w:rsidP="00D316DA">
            <w:pPr>
              <w:widowControl/>
              <w:snapToGrid w:val="0"/>
              <w:spacing w:after="0" w:line="240" w:lineRule="atLeas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8</w:t>
            </w:r>
          </w:p>
        </w:tc>
      </w:tr>
      <w:tr w:rsidR="000A0E2A" w14:paraId="189F49D1" w14:textId="77777777" w:rsidTr="003B74AB">
        <w:trPr>
          <w:cantSplit/>
          <w:trHeight w:val="20"/>
        </w:trPr>
        <w:tc>
          <w:tcPr>
            <w:tcW w:w="341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94579" w14:textId="77777777" w:rsidR="000A0E2A" w:rsidRDefault="00000000" w:rsidP="00D316DA">
            <w:pPr>
              <w:snapToGrid w:val="0"/>
              <w:spacing w:after="0" w:line="240" w:lineRule="atLeast"/>
              <w:contextualSpacing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MIS</w:t>
            </w:r>
          </w:p>
        </w:tc>
        <w:tc>
          <w:tcPr>
            <w:tcW w:w="2269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B1DE2" w14:textId="77777777" w:rsidR="000A0E2A" w:rsidRDefault="00000000" w:rsidP="00D316DA">
            <w:pPr>
              <w:widowControl/>
              <w:snapToGrid w:val="0"/>
              <w:spacing w:after="0" w:line="240" w:lineRule="atLeas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 (9.1%)</w:t>
            </w:r>
          </w:p>
        </w:tc>
        <w:tc>
          <w:tcPr>
            <w:tcW w:w="2119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6224B" w14:textId="77777777" w:rsidR="000A0E2A" w:rsidRDefault="00000000" w:rsidP="00D316DA">
            <w:pPr>
              <w:widowControl/>
              <w:snapToGrid w:val="0"/>
              <w:spacing w:after="0" w:line="240" w:lineRule="atLeas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 (7.9%)</w:t>
            </w:r>
          </w:p>
        </w:tc>
        <w:tc>
          <w:tcPr>
            <w:tcW w:w="867" w:type="dxa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E841E" w14:textId="77777777" w:rsidR="000A0E2A" w:rsidRDefault="00000000" w:rsidP="00D316DA">
            <w:pPr>
              <w:widowControl/>
              <w:snapToGrid w:val="0"/>
              <w:spacing w:after="0" w:line="240" w:lineRule="atLeast"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6</w:t>
            </w:r>
          </w:p>
        </w:tc>
      </w:tr>
      <w:tr w:rsidR="000A0E2A" w14:paraId="43157A7F" w14:textId="77777777" w:rsidTr="003B74AB">
        <w:trPr>
          <w:cantSplit/>
          <w:trHeight w:val="20"/>
        </w:trPr>
        <w:tc>
          <w:tcPr>
            <w:tcW w:w="1968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FA560" w14:textId="77777777" w:rsidR="000A0E2A" w:rsidRDefault="00000000">
            <w:pPr>
              <w:spacing w:after="0" w:line="200" w:lineRule="exact"/>
              <w:contextualSpacing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CCE</w:t>
            </w:r>
          </w:p>
        </w:tc>
        <w:tc>
          <w:tcPr>
            <w:tcW w:w="130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83488" w14:textId="77777777" w:rsidR="000A0E2A" w:rsidRDefault="00000000">
            <w:pPr>
              <w:spacing w:after="0" w:line="200" w:lineRule="exact"/>
              <w:contextualSpacing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3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22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42B62" w14:textId="77777777" w:rsidR="000A0E2A" w:rsidRDefault="00000000">
            <w:pPr>
              <w:spacing w:after="0" w:line="200" w:lineRule="exact"/>
              <w:contextualSpacing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 (13.1%)</w:t>
            </w:r>
          </w:p>
        </w:tc>
        <w:tc>
          <w:tcPr>
            <w:tcW w:w="50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130AE" w14:textId="77777777" w:rsidR="000A0E2A" w:rsidRDefault="00000000" w:rsidP="003B74AB">
            <w:pPr>
              <w:spacing w:after="0" w:line="200" w:lineRule="exact"/>
              <w:contextualSpacing/>
              <w:textAlignment w:val="bottom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55</w:t>
            </w:r>
          </w:p>
        </w:tc>
      </w:tr>
    </w:tbl>
    <w:p w14:paraId="2A093A92" w14:textId="77777777" w:rsidR="000A0E2A" w:rsidRDefault="00000000">
      <w:pPr>
        <w:spacing w:line="240" w:lineRule="auto"/>
        <w:rPr>
          <w:rFonts w:ascii="Times New Roman" w:eastAsia="宋体" w:hAnsi="Times New Roman" w:cs="Times New Roman"/>
          <w:sz w:val="18"/>
          <w:szCs w:val="18"/>
          <w14:ligatures w14:val="none"/>
        </w:rPr>
      </w:pPr>
      <w:r>
        <w:rPr>
          <w:rFonts w:ascii="Times New Roman" w:eastAsia="宋体" w:hAnsi="Times New Roman" w:cs="Times New Roman"/>
          <w:sz w:val="18"/>
          <w:szCs w:val="18"/>
          <w:vertAlign w:val="superscript"/>
          <w14:ligatures w14:val="none"/>
        </w:rPr>
        <w:t>‡</w:t>
      </w:r>
      <w:r>
        <w:rPr>
          <w:rFonts w:ascii="Times New Roman" w:eastAsia="宋体" w:hAnsi="Times New Roman" w:cs="Times New Roman"/>
          <w:sz w:val="18"/>
          <w:szCs w:val="18"/>
          <w14:ligatures w14:val="none"/>
        </w:rPr>
        <w:t xml:space="preserve">Excluded due to the lack of </w:t>
      </w:r>
      <w:r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any </w:t>
      </w:r>
      <w:r>
        <w:rPr>
          <w:rFonts w:ascii="Times New Roman" w:eastAsia="宋体" w:hAnsi="Times New Roman" w:cs="Times New Roman"/>
          <w:sz w:val="18"/>
          <w:szCs w:val="18"/>
          <w14:ligatures w14:val="none"/>
        </w:rPr>
        <w:t>input of PREVENT equations.</w:t>
      </w:r>
      <w:r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bbreviations: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MI, angina and myocardial injury; AMIS, angina, myocardial injury and stroke; ASCVD, atherosclerotic cardiovascular disease; ASA, American Society of Anesthesiologists physical status classification; BMI, Body Mass Index; CHD, coronary heart disease; CRP, C-reactive protein; CVD, cardiovascular disease; HF, heart failure; IQR, Interquartile Range; MACCE, major adverse cardiac and cerebral events, including angina, myocardial injury, stroke, or heart failure; NT-proBNP, N-terminal pro-B-type Natriuretic Peptide; PT, Prothrombin Time.</w:t>
      </w:r>
      <w:r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br w:type="page"/>
      </w:r>
    </w:p>
    <w:p w14:paraId="3F18C41D" w14:textId="13C1BF93" w:rsidR="000A0E2A" w:rsidRPr="0016106C" w:rsidRDefault="00000000">
      <w:pPr>
        <w:rPr>
          <w:rFonts w:ascii="Times New Roman" w:hAnsi="Times New Roman" w:cs="Times New Roman"/>
          <w:b/>
          <w:bCs/>
          <w:szCs w:val="22"/>
        </w:rPr>
      </w:pPr>
      <w:r w:rsidRPr="0016106C">
        <w:rPr>
          <w:rFonts w:ascii="Times New Roman" w:hAnsi="Times New Roman" w:cs="Times New Roman"/>
          <w:b/>
          <w:bCs/>
          <w:szCs w:val="22"/>
        </w:rPr>
        <w:lastRenderedPageBreak/>
        <w:t>Table S</w:t>
      </w:r>
      <w:r w:rsidRPr="0016106C">
        <w:rPr>
          <w:rFonts w:ascii="Times New Roman" w:hAnsi="Times New Roman" w:cs="Times New Roman" w:hint="eastAsia"/>
          <w:b/>
          <w:bCs/>
          <w:szCs w:val="22"/>
        </w:rPr>
        <w:t>6</w:t>
      </w:r>
      <w:r w:rsidRPr="0016106C">
        <w:rPr>
          <w:rFonts w:ascii="Times New Roman" w:hAnsi="Times New Roman" w:cs="Times New Roman"/>
          <w:b/>
          <w:bCs/>
          <w:szCs w:val="22"/>
        </w:rPr>
        <w:t xml:space="preserve"> </w:t>
      </w:r>
      <w:r w:rsidRPr="0016106C">
        <w:rPr>
          <w:rFonts w:ascii="Times New Roman" w:eastAsia="宋体" w:hAnsi="Times New Roman" w:cs="Times New Roman"/>
          <w:b/>
          <w:bCs/>
          <w:szCs w:val="22"/>
          <w14:ligatures w14:val="none"/>
        </w:rPr>
        <w:t>Proportions of missing data for PREVENT equations input variables.</w:t>
      </w:r>
    </w:p>
    <w:tbl>
      <w:tblPr>
        <w:tblW w:w="9430" w:type="dxa"/>
        <w:tblInd w:w="-243" w:type="dxa"/>
        <w:tblLayout w:type="fixed"/>
        <w:tblLook w:val="04A0" w:firstRow="1" w:lastRow="0" w:firstColumn="1" w:lastColumn="0" w:noHBand="0" w:noVBand="1"/>
      </w:tblPr>
      <w:tblGrid>
        <w:gridCol w:w="2090"/>
        <w:gridCol w:w="1800"/>
        <w:gridCol w:w="1720"/>
        <w:gridCol w:w="1950"/>
        <w:gridCol w:w="1870"/>
      </w:tblGrid>
      <w:tr w:rsidR="000A0E2A" w14:paraId="781F0825" w14:textId="77777777">
        <w:trPr>
          <w:trHeight w:val="855"/>
        </w:trPr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3428548B" w14:textId="77777777" w:rsidR="000A0E2A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8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0A402154" w14:textId="77777777" w:rsidR="000A0E2A" w:rsidRDefault="00000000">
            <w:pPr>
              <w:widowControl/>
              <w:spacing w:after="0" w:line="240" w:lineRule="auto"/>
              <w:jc w:val="both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Male missing cases </w:t>
            </w:r>
          </w:p>
        </w:tc>
        <w:tc>
          <w:tcPr>
            <w:tcW w:w="1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594B5C45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ale missing rate</w:t>
            </w:r>
          </w:p>
        </w:tc>
        <w:tc>
          <w:tcPr>
            <w:tcW w:w="19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3B1FAB38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Female missing cases </w:t>
            </w:r>
          </w:p>
        </w:tc>
        <w:tc>
          <w:tcPr>
            <w:tcW w:w="18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48F84940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Female missing rate</w:t>
            </w:r>
          </w:p>
        </w:tc>
      </w:tr>
      <w:tr w:rsidR="000A0E2A" w14:paraId="21E87D16" w14:textId="77777777">
        <w:trPr>
          <w:trHeight w:val="295"/>
        </w:trPr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598862DC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</w:t>
            </w:r>
          </w:p>
        </w:tc>
        <w:tc>
          <w:tcPr>
            <w:tcW w:w="18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60456FA8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2</w:t>
            </w:r>
          </w:p>
        </w:tc>
        <w:tc>
          <w:tcPr>
            <w:tcW w:w="1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62D962C9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7%</w:t>
            </w:r>
          </w:p>
        </w:tc>
        <w:tc>
          <w:tcPr>
            <w:tcW w:w="19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48AFA24B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8</w:t>
            </w:r>
          </w:p>
        </w:tc>
        <w:tc>
          <w:tcPr>
            <w:tcW w:w="18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14F1F8F5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1%</w:t>
            </w:r>
          </w:p>
        </w:tc>
      </w:tr>
      <w:tr w:rsidR="000A0E2A" w14:paraId="18E8FB58" w14:textId="77777777">
        <w:trPr>
          <w:trHeight w:val="295"/>
        </w:trPr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6F1383AA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DL</w:t>
            </w:r>
          </w:p>
        </w:tc>
        <w:tc>
          <w:tcPr>
            <w:tcW w:w="18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5AAF0652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2</w:t>
            </w:r>
          </w:p>
        </w:tc>
        <w:tc>
          <w:tcPr>
            <w:tcW w:w="1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0792517B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7%</w:t>
            </w:r>
          </w:p>
        </w:tc>
        <w:tc>
          <w:tcPr>
            <w:tcW w:w="19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134C9F6C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8</w:t>
            </w:r>
          </w:p>
        </w:tc>
        <w:tc>
          <w:tcPr>
            <w:tcW w:w="18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7D8CAD80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.1%</w:t>
            </w:r>
          </w:p>
        </w:tc>
      </w:tr>
      <w:tr w:rsidR="000A0E2A" w14:paraId="1DC7B527" w14:textId="77777777">
        <w:trPr>
          <w:trHeight w:val="295"/>
        </w:trPr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3CFF0B8D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BP</w:t>
            </w:r>
          </w:p>
        </w:tc>
        <w:tc>
          <w:tcPr>
            <w:tcW w:w="18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1F6AFCFC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66782470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%</w:t>
            </w:r>
          </w:p>
        </w:tc>
        <w:tc>
          <w:tcPr>
            <w:tcW w:w="19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2A1AD52D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8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6270D5D2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%</w:t>
            </w:r>
          </w:p>
        </w:tc>
      </w:tr>
      <w:tr w:rsidR="000A0E2A" w14:paraId="2D395A62" w14:textId="77777777">
        <w:trPr>
          <w:trHeight w:val="295"/>
        </w:trPr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117D672C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18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12EBB9D6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7844F8B7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%</w:t>
            </w:r>
          </w:p>
        </w:tc>
        <w:tc>
          <w:tcPr>
            <w:tcW w:w="19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09068A9B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5B00152E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%</w:t>
            </w:r>
          </w:p>
        </w:tc>
      </w:tr>
      <w:tr w:rsidR="000A0E2A" w14:paraId="07B9225C" w14:textId="77777777">
        <w:trPr>
          <w:trHeight w:val="295"/>
        </w:trPr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0C4D1ED2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GFR</w:t>
            </w:r>
          </w:p>
        </w:tc>
        <w:tc>
          <w:tcPr>
            <w:tcW w:w="18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05A42121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0497A35E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%</w:t>
            </w:r>
          </w:p>
        </w:tc>
        <w:tc>
          <w:tcPr>
            <w:tcW w:w="19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4862FF5A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18EAEE00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%</w:t>
            </w:r>
          </w:p>
        </w:tc>
      </w:tr>
      <w:tr w:rsidR="000A0E2A" w14:paraId="79BC5EC8" w14:textId="77777777">
        <w:trPr>
          <w:trHeight w:val="295"/>
        </w:trPr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6467EB47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8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01B9E40E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536E97B8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%</w:t>
            </w:r>
          </w:p>
        </w:tc>
        <w:tc>
          <w:tcPr>
            <w:tcW w:w="19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54BF553F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4B3635D7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%</w:t>
            </w:r>
          </w:p>
        </w:tc>
      </w:tr>
      <w:tr w:rsidR="000A0E2A" w14:paraId="79245A48" w14:textId="77777777">
        <w:trPr>
          <w:trHeight w:val="295"/>
        </w:trPr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4A8D0B27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urrent_smoker</w:t>
            </w:r>
          </w:p>
        </w:tc>
        <w:tc>
          <w:tcPr>
            <w:tcW w:w="18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1FF1B19C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16376A5E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%</w:t>
            </w:r>
          </w:p>
        </w:tc>
        <w:tc>
          <w:tcPr>
            <w:tcW w:w="19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66F85091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5F37C242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%</w:t>
            </w:r>
          </w:p>
        </w:tc>
      </w:tr>
      <w:tr w:rsidR="000A0E2A" w14:paraId="6E473DE0" w14:textId="77777777">
        <w:trPr>
          <w:trHeight w:val="295"/>
        </w:trPr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02A8631D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8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10EEF2D4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39E677B3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%</w:t>
            </w:r>
          </w:p>
        </w:tc>
        <w:tc>
          <w:tcPr>
            <w:tcW w:w="19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598ADFD9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3FBA6F29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%</w:t>
            </w:r>
          </w:p>
        </w:tc>
      </w:tr>
      <w:tr w:rsidR="000A0E2A" w14:paraId="480791EA" w14:textId="77777777">
        <w:trPr>
          <w:trHeight w:val="295"/>
        </w:trPr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3E1DAD3E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tin</w:t>
            </w:r>
          </w:p>
        </w:tc>
        <w:tc>
          <w:tcPr>
            <w:tcW w:w="18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138BE889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79648E68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%</w:t>
            </w:r>
          </w:p>
        </w:tc>
        <w:tc>
          <w:tcPr>
            <w:tcW w:w="19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21B8264B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30A1BE20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%</w:t>
            </w:r>
          </w:p>
        </w:tc>
      </w:tr>
      <w:tr w:rsidR="000A0E2A" w14:paraId="66128232" w14:textId="77777777">
        <w:trPr>
          <w:trHeight w:val="295"/>
        </w:trPr>
        <w:tc>
          <w:tcPr>
            <w:tcW w:w="209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65759200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_hypertensive_med</w:t>
            </w:r>
          </w:p>
        </w:tc>
        <w:tc>
          <w:tcPr>
            <w:tcW w:w="18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6A6EFB97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2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3EB6B7C8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%</w:t>
            </w:r>
          </w:p>
        </w:tc>
        <w:tc>
          <w:tcPr>
            <w:tcW w:w="195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02B54B07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7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</w:tcPr>
          <w:p w14:paraId="000BF715" w14:textId="77777777" w:rsidR="000A0E2A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%</w:t>
            </w:r>
          </w:p>
        </w:tc>
      </w:tr>
    </w:tbl>
    <w:p w14:paraId="6F19B762" w14:textId="77777777" w:rsidR="000A0E2A" w:rsidRDefault="00000000">
      <w:pPr>
        <w:spacing w:line="240" w:lineRule="auto"/>
        <w:rPr>
          <w:rFonts w:ascii="Times New Roman" w:eastAsia="宋体" w:hAnsi="Times New Roman" w:cs="Times New Roman"/>
          <w:sz w:val="18"/>
          <w:szCs w:val="18"/>
          <w14:ligatures w14:val="none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>Anti_hypertensive_med, antihypertensive medication; BMI, body mass index; eGFR, estimated glomerular filtration rate; HDL, high-density lipoprotein cholesterol; SBP, systolic blood pressure; Tc, total cholesterol.</w:t>
      </w:r>
    </w:p>
    <w:p w14:paraId="489D2A34" w14:textId="77777777" w:rsidR="000A0E2A" w:rsidRDefault="00000000">
      <w:pPr>
        <w:spacing w:line="240" w:lineRule="auto"/>
        <w:rPr>
          <w:rFonts w:ascii="Times New Roman" w:eastAsia="宋体" w:hAnsi="Times New Roman" w:cs="Times New Roman"/>
          <w:sz w:val="18"/>
          <w:szCs w:val="18"/>
          <w14:ligatures w14:val="none"/>
        </w:rPr>
      </w:pPr>
      <w:r>
        <w:rPr>
          <w:rFonts w:ascii="Times New Roman" w:eastAsia="宋体" w:hAnsi="Times New Roman" w:cs="Times New Roman" w:hint="eastAsia"/>
          <w:sz w:val="18"/>
          <w:szCs w:val="18"/>
          <w14:ligatures w14:val="none"/>
        </w:rPr>
        <w:br w:type="page"/>
      </w:r>
    </w:p>
    <w:p w14:paraId="5068F39E" w14:textId="77777777" w:rsidR="000A0E2A" w:rsidRDefault="000A0E2A">
      <w:pPr>
        <w:spacing w:line="240" w:lineRule="auto"/>
        <w:rPr>
          <w:rFonts w:ascii="Times New Roman" w:eastAsia="宋体" w:hAnsi="Times New Roman" w:cs="Times New Roman"/>
          <w:sz w:val="18"/>
          <w:szCs w:val="18"/>
          <w14:ligatures w14:val="none"/>
        </w:rPr>
        <w:sectPr w:rsidR="000A0E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56CF5C" w14:textId="46B43712" w:rsidR="000A0E2A" w:rsidRDefault="00000000">
      <w:pPr>
        <w:jc w:val="both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Sensitivity analyses by imputing PREVENT equations inputs for the associations between PREVENT equations and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major adverse cardiac and cerebral events (n = 2481)</w:t>
      </w:r>
      <w:r w:rsidR="00304D46"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.</w:t>
      </w:r>
    </w:p>
    <w:tbl>
      <w:tblPr>
        <w:tblW w:w="8432" w:type="dxa"/>
        <w:tblLook w:val="04A0" w:firstRow="1" w:lastRow="0" w:firstColumn="1" w:lastColumn="0" w:noHBand="0" w:noVBand="1"/>
      </w:tblPr>
      <w:tblGrid>
        <w:gridCol w:w="1675"/>
        <w:gridCol w:w="1105"/>
        <w:gridCol w:w="2092"/>
        <w:gridCol w:w="1246"/>
        <w:gridCol w:w="2314"/>
      </w:tblGrid>
      <w:tr w:rsidR="000A0E2A" w14:paraId="3D1F0D42" w14:textId="77777777">
        <w:trPr>
          <w:trHeight w:val="266"/>
        </w:trPr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DE9E4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sk score*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2B822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E9DD6" w14:textId="77777777" w:rsidR="000A0E2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9D809" w14:textId="77777777" w:rsidR="000A0E2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A19B13" w14:textId="77777777" w:rsidR="000A0E2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DR corrected</w:t>
            </w:r>
          </w:p>
          <w:p w14:paraId="10C6FE86" w14:textId="77777777" w:rsidR="000A0E2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s</w:t>
            </w:r>
          </w:p>
        </w:tc>
      </w:tr>
      <w:tr w:rsidR="000A0E2A" w14:paraId="46BDA264" w14:textId="77777777">
        <w:trPr>
          <w:trHeight w:val="26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67C1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s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§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3B97" w14:textId="77777777" w:rsidR="000A0E2A" w:rsidRDefault="000A0E2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0006" w14:textId="77777777" w:rsidR="000A0E2A" w:rsidRDefault="000A0E2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BCDF" w14:textId="77777777" w:rsidR="000A0E2A" w:rsidRDefault="000A0E2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F96EC" w14:textId="77777777" w:rsidR="000A0E2A" w:rsidRDefault="000A0E2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0E2A" w14:paraId="21859873" w14:textId="77777777">
        <w:trPr>
          <w:trHeight w:val="26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BB2E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CV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C049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I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56BA4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22–2.2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F321E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28F6F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0A0E2A" w14:paraId="0F751E45" w14:textId="77777777">
        <w:trPr>
          <w:trHeight w:val="26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48D3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CV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8059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in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CAAED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45–3.3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622B5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E6712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0A0E2A" w14:paraId="20812DB3" w14:textId="77777777">
        <w:trPr>
          <w:trHeight w:val="26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F2F1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D207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in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04584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33–3.0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78CCD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188FD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0A0E2A" w14:paraId="06D7D204" w14:textId="77777777">
        <w:trPr>
          <w:trHeight w:val="26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F310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67C8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I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13B9F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15–2.14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9260B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54153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75</w:t>
            </w:r>
          </w:p>
        </w:tc>
      </w:tr>
      <w:tr w:rsidR="000A0E2A" w14:paraId="0DDACBCE" w14:textId="77777777">
        <w:trPr>
          <w:trHeight w:val="26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9429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9EEB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D75C9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4–1.2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C86C0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A285A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6</w:t>
            </w:r>
          </w:p>
        </w:tc>
      </w:tr>
      <w:tr w:rsidR="000A0E2A" w14:paraId="71EB6D02" w14:textId="77777777">
        <w:trPr>
          <w:trHeight w:val="26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5FC6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CV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02C6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C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34996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05–1.7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AC94B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A93F3A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2</w:t>
            </w:r>
          </w:p>
        </w:tc>
      </w:tr>
      <w:tr w:rsidR="000A0E2A" w14:paraId="15067B21" w14:textId="77777777">
        <w:trPr>
          <w:trHeight w:val="26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D6DE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s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£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E746" w14:textId="77777777" w:rsidR="000A0E2A" w:rsidRDefault="000A0E2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16688" w14:textId="77777777" w:rsidR="000A0E2A" w:rsidRDefault="000A0E2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76437" w14:textId="77777777" w:rsidR="000A0E2A" w:rsidRDefault="000A0E2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C9901" w14:textId="77777777" w:rsidR="000A0E2A" w:rsidRDefault="000A0E2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0E2A" w14:paraId="3680A493" w14:textId="77777777">
        <w:trPr>
          <w:trHeight w:val="26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6A92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CV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24C1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I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DBF0D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26–1.7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745BE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B52B4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0A0E2A" w14:paraId="048A5B8B" w14:textId="77777777">
        <w:trPr>
          <w:trHeight w:val="26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6570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CV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187C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in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E19A1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28–1.9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9E96A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C5CA0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0A0E2A" w14:paraId="6E761013" w14:textId="77777777">
        <w:trPr>
          <w:trHeight w:val="26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88CF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B5893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ina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1BE0A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96–1.8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48025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4BE51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76</w:t>
            </w:r>
          </w:p>
        </w:tc>
      </w:tr>
      <w:tr w:rsidR="000A0E2A" w14:paraId="77D1CBAA" w14:textId="77777777">
        <w:trPr>
          <w:trHeight w:val="26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A343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0CA5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I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0DE79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92–1.46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39B35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5EC2A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8</w:t>
            </w:r>
          </w:p>
        </w:tc>
      </w:tr>
      <w:tr w:rsidR="000A0E2A" w14:paraId="4304A783" w14:textId="77777777">
        <w:trPr>
          <w:trHeight w:val="266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32BE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71C7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B8F19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26–1.7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D8794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6F5E8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0A0E2A" w14:paraId="30BED3B9" w14:textId="77777777">
        <w:trPr>
          <w:trHeight w:val="266"/>
        </w:trPr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B2B73" w14:textId="77777777" w:rsidR="000A0E2A" w:rsidRDefault="00000000">
            <w:pPr>
              <w:widowControl/>
              <w:spacing w:after="0" w:line="24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CVD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EB2F7" w14:textId="77777777" w:rsidR="000A0E2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CE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84A5EA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30–1.69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DDE955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4D4E3B" w14:textId="77777777" w:rsidR="000A0E2A" w:rsidRDefault="00000000">
            <w:pPr>
              <w:widowControl/>
              <w:spacing w:line="24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23CD3315" w14:textId="77777777" w:rsidR="000A0E2A" w:rsidRDefault="00000000">
      <w:pPr>
        <w:spacing w:after="0" w:line="240" w:lineRule="exact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*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isk scores were Z-transformed. </w:t>
      </w:r>
      <w:r>
        <w:rPr>
          <w:rFonts w:ascii="等线" w:eastAsia="等线" w:hAnsi="等线" w:cs="Times New Roman" w:hint="eastAsia"/>
          <w:b/>
          <w:bCs/>
          <w:color w:val="000000" w:themeColor="text1"/>
          <w:kern w:val="0"/>
          <w:sz w:val="20"/>
          <w:szCs w:val="20"/>
          <w:vertAlign w:val="superscript"/>
          <w14:ligatures w14:val="none"/>
        </w:rPr>
        <w:t>§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djusted for ASA classification, arrhythmia, aspirin, current-drink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emoglobin, neutrophils (%), C-reactive protein (CRP), PT, glucose,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NT-proBNP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. </w:t>
      </w:r>
      <w:r>
        <w:rPr>
          <w:rFonts w:ascii="等线" w:eastAsia="等线" w:hAnsi="等线" w:cs="Times New Roman" w:hint="eastAsia"/>
          <w:b/>
          <w:bCs/>
          <w:color w:val="000000"/>
          <w:kern w:val="0"/>
          <w:sz w:val="20"/>
          <w:szCs w:val="20"/>
          <w:vertAlign w:val="superscript"/>
          <w14:ligatures w14:val="none"/>
        </w:rPr>
        <w:t>£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Adjusted for atrial arrhythmia, aspirin, current-drink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 xml:space="preserve">hemoglobin, CRP,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and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triglyceride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.</w:t>
      </w:r>
    </w:p>
    <w:p w14:paraId="122D6A73" w14:textId="77777777" w:rsidR="000A0E2A" w:rsidRDefault="000A0E2A">
      <w:pPr>
        <w:rPr>
          <w:rFonts w:hint="eastAsia"/>
        </w:rPr>
        <w:sectPr w:rsidR="000A0E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596BA1" w14:textId="77777777" w:rsidR="000A0E2A" w:rsidRDefault="00000000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Table S8. Comparisons of the PREVENT equations with RCRI in females.</w:t>
      </w:r>
    </w:p>
    <w:tbl>
      <w:tblPr>
        <w:tblpPr w:leftFromText="180" w:rightFromText="180" w:vertAnchor="text" w:horzAnchor="margin" w:tblpY="140"/>
        <w:tblW w:w="4927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3"/>
        <w:gridCol w:w="1213"/>
        <w:gridCol w:w="1082"/>
        <w:gridCol w:w="1277"/>
        <w:gridCol w:w="1277"/>
        <w:gridCol w:w="1277"/>
        <w:gridCol w:w="851"/>
        <w:gridCol w:w="1702"/>
        <w:gridCol w:w="852"/>
        <w:gridCol w:w="708"/>
        <w:gridCol w:w="1561"/>
        <w:gridCol w:w="851"/>
      </w:tblGrid>
      <w:tr w:rsidR="000A0E2A" w14:paraId="303E9046" w14:textId="77777777">
        <w:trPr>
          <w:tblHeader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305FC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  <w14:ligatures w14:val="none"/>
              </w:rPr>
              <w:t>Outcome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9702F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  <w14:ligatures w14:val="none"/>
              </w:rPr>
              <w:t xml:space="preserve">PREVENT </w:t>
            </w:r>
            <w:r w:rsidRPr="0016106C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  <w14:ligatures w14:val="none"/>
              </w:rPr>
              <w:t>scor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19A88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 xml:space="preserve">AUC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  <w14:ligatures w14:val="none"/>
              </w:rPr>
              <w:t>for RCR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23CFB" w14:textId="77777777" w:rsidR="000A0E2A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AU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  <w14:ligatures w14:val="none"/>
              </w:rPr>
              <w:t xml:space="preserve"> for PREV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A4067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Delta AU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57361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 xml:space="preserve">DeLong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82069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ID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043A0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IDI 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EFEAF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 xml:space="preserve">IDI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D43D5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NR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02E6D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NRI 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1E296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 xml:space="preserve">NRI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ligatures w14:val="none"/>
              </w:rPr>
              <w:t>P</w:t>
            </w:r>
          </w:p>
        </w:tc>
      </w:tr>
      <w:tr w:rsidR="000A0E2A" w14:paraId="708B3313" w14:textId="77777777">
        <w:tc>
          <w:tcPr>
            <w:tcW w:w="1103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1A9F7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Angina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24F15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ASCVD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0B743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7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36F10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7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89DF7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0EECF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4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6728F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-0.0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5BF5A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(-0.043, 0.01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AACA5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40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E24B0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23940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(-0.480, 0.51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B0067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984</w:t>
            </w:r>
          </w:p>
        </w:tc>
      </w:tr>
      <w:tr w:rsidR="000A0E2A" w14:paraId="590CE3B5" w14:textId="77777777">
        <w:tc>
          <w:tcPr>
            <w:tcW w:w="1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360EE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AMIS</w:t>
            </w:r>
          </w:p>
        </w:tc>
        <w:tc>
          <w:tcPr>
            <w:tcW w:w="12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A5C34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ASCVD</w:t>
            </w:r>
          </w:p>
        </w:tc>
        <w:tc>
          <w:tcPr>
            <w:tcW w:w="108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03D9E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625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87A4A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669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842F3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043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D3B7F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330</w:t>
            </w:r>
          </w:p>
        </w:tc>
        <w:tc>
          <w:tcPr>
            <w:tcW w:w="85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03B1A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-0.040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7FE41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(-0.114, 0.014)</w:t>
            </w:r>
          </w:p>
        </w:tc>
        <w:tc>
          <w:tcPr>
            <w:tcW w:w="85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1EB17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226</w:t>
            </w:r>
          </w:p>
        </w:tc>
        <w:tc>
          <w:tcPr>
            <w:tcW w:w="70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4A547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079</w:t>
            </w:r>
          </w:p>
        </w:tc>
        <w:tc>
          <w:tcPr>
            <w:tcW w:w="15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5590D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(-0.260, 0.425)</w:t>
            </w:r>
          </w:p>
        </w:tc>
        <w:tc>
          <w:tcPr>
            <w:tcW w:w="85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633C4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642</w:t>
            </w:r>
          </w:p>
        </w:tc>
      </w:tr>
      <w:tr w:rsidR="000A0E2A" w14:paraId="3BA14A33" w14:textId="77777777">
        <w:tc>
          <w:tcPr>
            <w:tcW w:w="1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87A2F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Angina</w:t>
            </w:r>
          </w:p>
        </w:tc>
        <w:tc>
          <w:tcPr>
            <w:tcW w:w="12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43856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HD</w:t>
            </w:r>
          </w:p>
        </w:tc>
        <w:tc>
          <w:tcPr>
            <w:tcW w:w="108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21E38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702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E4886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743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11206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D45BF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515</w:t>
            </w:r>
          </w:p>
        </w:tc>
        <w:tc>
          <w:tcPr>
            <w:tcW w:w="85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99ADC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-0.016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6C808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(-0.047, 0.015)</w:t>
            </w:r>
          </w:p>
        </w:tc>
        <w:tc>
          <w:tcPr>
            <w:tcW w:w="85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4BA24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311</w:t>
            </w:r>
          </w:p>
        </w:tc>
        <w:tc>
          <w:tcPr>
            <w:tcW w:w="70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5CBBF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123</w:t>
            </w:r>
          </w:p>
        </w:tc>
        <w:tc>
          <w:tcPr>
            <w:tcW w:w="15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641F7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(-0.395, 0.638)</w:t>
            </w:r>
          </w:p>
        </w:tc>
        <w:tc>
          <w:tcPr>
            <w:tcW w:w="85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D89EF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641</w:t>
            </w:r>
          </w:p>
        </w:tc>
      </w:tr>
      <w:tr w:rsidR="000A0E2A" w14:paraId="41D2ABDD" w14:textId="77777777">
        <w:tc>
          <w:tcPr>
            <w:tcW w:w="110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85F18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AMI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4EA06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HD</w:t>
            </w:r>
          </w:p>
        </w:tc>
        <w:tc>
          <w:tcPr>
            <w:tcW w:w="108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2948A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628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939FE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6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2802B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BC29E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561</w:t>
            </w:r>
          </w:p>
        </w:tc>
        <w:tc>
          <w:tcPr>
            <w:tcW w:w="85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60ECE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-0.049</w:t>
            </w:r>
          </w:p>
        </w:tc>
        <w:tc>
          <w:tcPr>
            <w:tcW w:w="17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29B6C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(-0.128, 0.007)</w:t>
            </w:r>
          </w:p>
        </w:tc>
        <w:tc>
          <w:tcPr>
            <w:tcW w:w="85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16CFC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158</w:t>
            </w:r>
          </w:p>
        </w:tc>
        <w:tc>
          <w:tcPr>
            <w:tcW w:w="70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E9EA4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046</w:t>
            </w:r>
          </w:p>
        </w:tc>
        <w:tc>
          <w:tcPr>
            <w:tcW w:w="15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8E209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(-0.286, 0.400)</w:t>
            </w:r>
          </w:p>
        </w:tc>
        <w:tc>
          <w:tcPr>
            <w:tcW w:w="85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41F53" w14:textId="77777777" w:rsidR="000A0E2A" w:rsidRDefault="0000000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788</w:t>
            </w:r>
          </w:p>
        </w:tc>
      </w:tr>
    </w:tbl>
    <w:p w14:paraId="4A181420" w14:textId="77777777" w:rsidR="000A0E2A" w:rsidRDefault="0000000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bbreviations: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AMI, Acute Myocardial Infarction; AMIS, Angina, Myocardial Infarction and Stroke; ASCVD, Atherosclerotic Cardiovascular Disease; AUC, Area Under the Curve; CHD, Coronary Heart Disease; CI, Confidence Interval; IDI, Integrated Discrimination Improvement; NRI, Net Reclassification Improvement; PREVENT, Predicting Risk of Vascular Events in Non-cardiac Surgery Patients; RCRI, Revised Cardiac Risk Index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</w:p>
    <w:p w14:paraId="18C8FD79" w14:textId="77777777" w:rsidR="000A0E2A" w:rsidRDefault="00000000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br w:type="page"/>
      </w:r>
    </w:p>
    <w:p w14:paraId="71B0C95F" w14:textId="77777777" w:rsidR="000A0E2A" w:rsidRDefault="00000000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Table S9. Comparison of the PREVENT equations with ThRCRI in females.</w:t>
      </w:r>
    </w:p>
    <w:tbl>
      <w:tblPr>
        <w:tblpPr w:leftFromText="180" w:rightFromText="180" w:vertAnchor="text" w:horzAnchor="margin" w:tblpY="140"/>
        <w:tblW w:w="4841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6"/>
        <w:gridCol w:w="1419"/>
        <w:gridCol w:w="1422"/>
        <w:gridCol w:w="1270"/>
        <w:gridCol w:w="1132"/>
        <w:gridCol w:w="1135"/>
        <w:gridCol w:w="849"/>
        <w:gridCol w:w="1416"/>
        <w:gridCol w:w="851"/>
        <w:gridCol w:w="784"/>
        <w:gridCol w:w="1381"/>
        <w:gridCol w:w="719"/>
      </w:tblGrid>
      <w:tr w:rsidR="000A0E2A" w14:paraId="3E688588" w14:textId="77777777">
        <w:trPr>
          <w:trHeight w:hRule="exact" w:val="667"/>
          <w:tblHeader/>
        </w:trPr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A271E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  <w14:ligatures w14:val="none"/>
              </w:rPr>
              <w:t>Outcomes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B6910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  <w14:ligatures w14:val="none"/>
              </w:rPr>
              <w:t>PREVENT score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A6960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 xml:space="preserve">AUC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  <w14:ligatures w14:val="none"/>
              </w:rPr>
              <w:t>for ThRCRI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94431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AU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  <w14:ligatures w14:val="none"/>
              </w:rPr>
              <w:t xml:space="preserve"> for PREVENT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9EE1B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Delta AUC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067A2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 xml:space="preserve">DeLong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4AC4A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IDI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23EDE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IDI 95% CI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29607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 xml:space="preserve">IDI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25A0A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N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5271F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NRI 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AA2E8" w14:textId="77777777" w:rsidR="000A0E2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 xml:space="preserve">NRI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14:ligatures w14:val="none"/>
              </w:rPr>
              <w:t>P</w:t>
            </w:r>
          </w:p>
        </w:tc>
      </w:tr>
      <w:tr w:rsidR="000A0E2A" w14:paraId="2BB98008" w14:textId="77777777">
        <w:trPr>
          <w:trHeight w:hRule="exact" w:val="362"/>
        </w:trPr>
        <w:tc>
          <w:tcPr>
            <w:tcW w:w="420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797C9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Angina</w:t>
            </w:r>
          </w:p>
        </w:tc>
        <w:tc>
          <w:tcPr>
            <w:tcW w:w="525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6CAA4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ASCVD</w:t>
            </w:r>
          </w:p>
        </w:tc>
        <w:tc>
          <w:tcPr>
            <w:tcW w:w="526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8E080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702</w:t>
            </w:r>
          </w:p>
        </w:tc>
        <w:tc>
          <w:tcPr>
            <w:tcW w:w="470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9700F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747</w:t>
            </w:r>
          </w:p>
        </w:tc>
        <w:tc>
          <w:tcPr>
            <w:tcW w:w="419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CB61A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420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30EA9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473</w:t>
            </w:r>
          </w:p>
        </w:tc>
        <w:tc>
          <w:tcPr>
            <w:tcW w:w="314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6561E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-0.013</w:t>
            </w:r>
          </w:p>
        </w:tc>
        <w:tc>
          <w:tcPr>
            <w:tcW w:w="524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285E0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(-0.043–0.018)</w:t>
            </w:r>
          </w:p>
        </w:tc>
        <w:tc>
          <w:tcPr>
            <w:tcW w:w="315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6DF6E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408</w:t>
            </w:r>
          </w:p>
        </w:tc>
        <w:tc>
          <w:tcPr>
            <w:tcW w:w="290" w:type="pct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65EDF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257AC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(-0.480–0.5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A1FF9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984</w:t>
            </w:r>
          </w:p>
        </w:tc>
      </w:tr>
      <w:tr w:rsidR="000A0E2A" w14:paraId="7E9DD80E" w14:textId="77777777">
        <w:trPr>
          <w:trHeight w:hRule="exact" w:val="362"/>
        </w:trPr>
        <w:tc>
          <w:tcPr>
            <w:tcW w:w="42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16E07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AMIS</w:t>
            </w:r>
          </w:p>
        </w:tc>
        <w:tc>
          <w:tcPr>
            <w:tcW w:w="52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6C215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ASCVD</w:t>
            </w:r>
          </w:p>
        </w:tc>
        <w:tc>
          <w:tcPr>
            <w:tcW w:w="526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07AAA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625</w:t>
            </w:r>
          </w:p>
        </w:tc>
        <w:tc>
          <w:tcPr>
            <w:tcW w:w="47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EC032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669</w:t>
            </w:r>
          </w:p>
        </w:tc>
        <w:tc>
          <w:tcPr>
            <w:tcW w:w="41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02258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043</w:t>
            </w:r>
          </w:p>
        </w:tc>
        <w:tc>
          <w:tcPr>
            <w:tcW w:w="42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25E30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330</w:t>
            </w:r>
          </w:p>
        </w:tc>
        <w:tc>
          <w:tcPr>
            <w:tcW w:w="31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43792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-0.040</w:t>
            </w:r>
          </w:p>
        </w:tc>
        <w:tc>
          <w:tcPr>
            <w:tcW w:w="52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4B7AE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(-0.114–0.014)</w:t>
            </w:r>
          </w:p>
        </w:tc>
        <w:tc>
          <w:tcPr>
            <w:tcW w:w="31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7474E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226</w:t>
            </w:r>
          </w:p>
        </w:tc>
        <w:tc>
          <w:tcPr>
            <w:tcW w:w="29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764E8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079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715DD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(-0.260–0.425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E8340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642</w:t>
            </w:r>
          </w:p>
        </w:tc>
      </w:tr>
      <w:tr w:rsidR="000A0E2A" w14:paraId="72E60E6F" w14:textId="77777777">
        <w:trPr>
          <w:trHeight w:hRule="exact" w:val="362"/>
        </w:trPr>
        <w:tc>
          <w:tcPr>
            <w:tcW w:w="42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69EEE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Angina</w:t>
            </w:r>
          </w:p>
        </w:tc>
        <w:tc>
          <w:tcPr>
            <w:tcW w:w="52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BBE18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HD</w:t>
            </w:r>
          </w:p>
        </w:tc>
        <w:tc>
          <w:tcPr>
            <w:tcW w:w="526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869F2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702</w:t>
            </w:r>
          </w:p>
        </w:tc>
        <w:tc>
          <w:tcPr>
            <w:tcW w:w="47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550D8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743</w:t>
            </w:r>
          </w:p>
        </w:tc>
        <w:tc>
          <w:tcPr>
            <w:tcW w:w="41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B1F79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42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336DA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515</w:t>
            </w:r>
          </w:p>
        </w:tc>
        <w:tc>
          <w:tcPr>
            <w:tcW w:w="31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C377E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-0.016</w:t>
            </w:r>
          </w:p>
        </w:tc>
        <w:tc>
          <w:tcPr>
            <w:tcW w:w="52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99EA2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(-0.047–0.015)</w:t>
            </w:r>
          </w:p>
        </w:tc>
        <w:tc>
          <w:tcPr>
            <w:tcW w:w="31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7A017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311</w:t>
            </w:r>
          </w:p>
        </w:tc>
        <w:tc>
          <w:tcPr>
            <w:tcW w:w="29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57A47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123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0F387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(-0.395–0.638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B2DBA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641</w:t>
            </w:r>
          </w:p>
        </w:tc>
      </w:tr>
      <w:tr w:rsidR="000A0E2A" w14:paraId="7FB839F4" w14:textId="77777777">
        <w:trPr>
          <w:trHeight w:hRule="exact" w:val="362"/>
        </w:trPr>
        <w:tc>
          <w:tcPr>
            <w:tcW w:w="42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4BEAB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AMI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52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39A2F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HD</w:t>
            </w:r>
          </w:p>
        </w:tc>
        <w:tc>
          <w:tcPr>
            <w:tcW w:w="526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EE4DA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628</w:t>
            </w:r>
          </w:p>
        </w:tc>
        <w:tc>
          <w:tcPr>
            <w:tcW w:w="47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E489F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655</w:t>
            </w:r>
          </w:p>
        </w:tc>
        <w:tc>
          <w:tcPr>
            <w:tcW w:w="419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4FC43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42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E83E3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561</w:t>
            </w:r>
          </w:p>
        </w:tc>
        <w:tc>
          <w:tcPr>
            <w:tcW w:w="31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66460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-0.049</w:t>
            </w:r>
          </w:p>
        </w:tc>
        <w:tc>
          <w:tcPr>
            <w:tcW w:w="524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5603D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(-0.128–0.007)</w:t>
            </w:r>
          </w:p>
        </w:tc>
        <w:tc>
          <w:tcPr>
            <w:tcW w:w="315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9C1D4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158</w:t>
            </w:r>
          </w:p>
        </w:tc>
        <w:tc>
          <w:tcPr>
            <w:tcW w:w="290" w:type="pct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DA84D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046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E53FB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(-0.286–0.400)</w:t>
            </w:r>
          </w:p>
        </w:tc>
        <w:tc>
          <w:tcPr>
            <w:tcW w:w="0" w:type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8C55C" w14:textId="77777777" w:rsidR="000A0E2A" w:rsidRDefault="00000000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14:ligatures w14:val="none"/>
              </w:rPr>
              <w:t>0.788</w:t>
            </w:r>
          </w:p>
        </w:tc>
      </w:tr>
    </w:tbl>
    <w:p w14:paraId="5994362F" w14:textId="77777777" w:rsidR="000A0E2A" w:rsidRDefault="0000000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bbreviations: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AMI, Acute Myocardial Infarction; AMIS, Angina, Myocardial Infarction and Stroke; ASCVD, Atherosclerotic Cardiovascular Disease; AUC, Area Under the Curve; CHD, Coronary Heart Disease; CI, Confidence Interval; IDI, Integrated Discrimination Improvement; NRI, Net Reclassification Improvement; PREVENT, Predicting Risk of Vascular Events in Non-cardiac Surgery Patients; ThRCRI, Thoracic Revised Cardiac Risk Index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</w:p>
    <w:p w14:paraId="25EF7C52" w14:textId="77777777" w:rsidR="000A0E2A" w:rsidRDefault="000A0E2A">
      <w:pPr>
        <w:rPr>
          <w:rFonts w:hint="eastAsia"/>
        </w:rPr>
      </w:pPr>
    </w:p>
    <w:sectPr w:rsidR="000A0E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C3F17B" w14:textId="77777777" w:rsidR="00DC2036" w:rsidRDefault="00DC2036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5E9D6240" w14:textId="77777777" w:rsidR="00DC2036" w:rsidRDefault="00DC2036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1E4BBC" w14:textId="77777777" w:rsidR="00DC2036" w:rsidRDefault="00DC2036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490727C8" w14:textId="77777777" w:rsidR="00DC2036" w:rsidRDefault="00DC2036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A75B17AC-21A6-42A8-9696-D9FE26C1A0CD}"/>
    <w:docVar w:name="KY_MEDREF_VERSION" w:val="3"/>
  </w:docVars>
  <w:rsids>
    <w:rsidRoot w:val="00172A27"/>
    <w:rsid w:val="00042F77"/>
    <w:rsid w:val="000A0E2A"/>
    <w:rsid w:val="000D00BE"/>
    <w:rsid w:val="001165BF"/>
    <w:rsid w:val="00122C39"/>
    <w:rsid w:val="00153430"/>
    <w:rsid w:val="0016106C"/>
    <w:rsid w:val="00172A27"/>
    <w:rsid w:val="00174EE7"/>
    <w:rsid w:val="001D56A4"/>
    <w:rsid w:val="00225E52"/>
    <w:rsid w:val="00274957"/>
    <w:rsid w:val="002B148D"/>
    <w:rsid w:val="002B1C02"/>
    <w:rsid w:val="002B750D"/>
    <w:rsid w:val="002C44A5"/>
    <w:rsid w:val="00304D46"/>
    <w:rsid w:val="0038710E"/>
    <w:rsid w:val="003B74AB"/>
    <w:rsid w:val="003C4649"/>
    <w:rsid w:val="003E02E3"/>
    <w:rsid w:val="004775DD"/>
    <w:rsid w:val="005527D3"/>
    <w:rsid w:val="00577568"/>
    <w:rsid w:val="005A01F9"/>
    <w:rsid w:val="005D2D56"/>
    <w:rsid w:val="005F3FF5"/>
    <w:rsid w:val="00653015"/>
    <w:rsid w:val="006931EF"/>
    <w:rsid w:val="006B73A0"/>
    <w:rsid w:val="0072154F"/>
    <w:rsid w:val="007523A8"/>
    <w:rsid w:val="007D5EA5"/>
    <w:rsid w:val="007F12B9"/>
    <w:rsid w:val="00825325"/>
    <w:rsid w:val="00867FA5"/>
    <w:rsid w:val="00887C43"/>
    <w:rsid w:val="008A2CD1"/>
    <w:rsid w:val="008B0970"/>
    <w:rsid w:val="008B58C5"/>
    <w:rsid w:val="008C4BF1"/>
    <w:rsid w:val="008D2B68"/>
    <w:rsid w:val="008E6CF4"/>
    <w:rsid w:val="00963CC0"/>
    <w:rsid w:val="00967E10"/>
    <w:rsid w:val="009766C5"/>
    <w:rsid w:val="00A16F04"/>
    <w:rsid w:val="00A91538"/>
    <w:rsid w:val="00AB685A"/>
    <w:rsid w:val="00BB48ED"/>
    <w:rsid w:val="00BB5825"/>
    <w:rsid w:val="00BB7F94"/>
    <w:rsid w:val="00BC55FC"/>
    <w:rsid w:val="00BF03F6"/>
    <w:rsid w:val="00C5761B"/>
    <w:rsid w:val="00C627C6"/>
    <w:rsid w:val="00C726D9"/>
    <w:rsid w:val="00CF1F8D"/>
    <w:rsid w:val="00D316DA"/>
    <w:rsid w:val="00D33B9D"/>
    <w:rsid w:val="00D46DC1"/>
    <w:rsid w:val="00D75346"/>
    <w:rsid w:val="00D86DC8"/>
    <w:rsid w:val="00DA34D4"/>
    <w:rsid w:val="00DC2036"/>
    <w:rsid w:val="00E5397B"/>
    <w:rsid w:val="00ED171E"/>
    <w:rsid w:val="00F95907"/>
    <w:rsid w:val="00FD1E22"/>
    <w:rsid w:val="00FD1E52"/>
    <w:rsid w:val="00FD2F22"/>
    <w:rsid w:val="092959CA"/>
    <w:rsid w:val="0D98311E"/>
    <w:rsid w:val="15064966"/>
    <w:rsid w:val="1E124827"/>
    <w:rsid w:val="303A0C33"/>
    <w:rsid w:val="436808C1"/>
    <w:rsid w:val="43E551C3"/>
    <w:rsid w:val="53DC6169"/>
    <w:rsid w:val="5CAC7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34FAC1"/>
  <w15:docId w15:val="{CB810E5B-D7FB-443A-8749-5E5478FE3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Title"/>
    <w:basedOn w:val="a"/>
    <w:next w:val="a"/>
    <w:link w:val="ac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qFormat/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2">
    <w:name w:val="Quote"/>
    <w:basedOn w:val="a"/>
    <w:next w:val="a"/>
    <w:link w:val="af3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3">
    <w:name w:val="引用 字符"/>
    <w:basedOn w:val="a0"/>
    <w:link w:val="af2"/>
    <w:uiPriority w:val="29"/>
    <w:qFormat/>
    <w:rPr>
      <w:i/>
      <w:iCs/>
      <w:color w:val="404040" w:themeColor="text1" w:themeTint="BF"/>
    </w:rPr>
  </w:style>
  <w:style w:type="paragraph" w:styleId="af4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5">
    <w:name w:val="Intense Quote"/>
    <w:basedOn w:val="a"/>
    <w:next w:val="a"/>
    <w:link w:val="af6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6">
    <w:name w:val="明显引用 字符"/>
    <w:basedOn w:val="a0"/>
    <w:link w:val="af5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13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customStyle="1" w:styleId="ae">
    <w:name w:val="批注主题 字符"/>
    <w:basedOn w:val="a4"/>
    <w:link w:val="ad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2"/>
      <w:szCs w:val="24"/>
      <w14:ligatures w14:val="standardContextual"/>
    </w:rPr>
  </w:style>
  <w:style w:type="paragraph" w:styleId="af7">
    <w:name w:val="Revision"/>
    <w:hidden/>
    <w:uiPriority w:val="99"/>
    <w:unhideWhenUsed/>
    <w:rsid w:val="005A01F9"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3</Pages>
  <Words>3089</Words>
  <Characters>14149</Characters>
  <Application>Microsoft Office Word</Application>
  <DocSecurity>0</DocSecurity>
  <Lines>943</Lines>
  <Paragraphs>1013</Paragraphs>
  <ScaleCrop>false</ScaleCrop>
  <Company/>
  <LinksUpToDate>false</LinksUpToDate>
  <CharactersWithSpaces>16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min liu</dc:creator>
  <cp:lastModifiedBy>wanqiu fan</cp:lastModifiedBy>
  <cp:revision>50</cp:revision>
  <dcterms:created xsi:type="dcterms:W3CDTF">2026-06-01T07:07:00Z</dcterms:created>
  <dcterms:modified xsi:type="dcterms:W3CDTF">2026-06-24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FkYjdiNmI4NzYxYjNlYWJmMGI2YWFjNmYzZjY2MTgiLCJ1c2VySWQiOiI0NTM2MTUzNzcifQ==</vt:lpwstr>
  </property>
  <property fmtid="{D5CDD505-2E9C-101B-9397-08002B2CF9AE}" pid="3" name="KSOProductBuildVer">
    <vt:lpwstr>2052-12.1.0.26373</vt:lpwstr>
  </property>
  <property fmtid="{D5CDD505-2E9C-101B-9397-08002B2CF9AE}" pid="4" name="ICV">
    <vt:lpwstr>45C72FE635F4495F992BE82FF49B870F_13</vt:lpwstr>
  </property>
</Properties>
</file>